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0269B" w14:textId="77777777" w:rsidR="00862F1A" w:rsidRPr="00862F1A" w:rsidRDefault="00862F1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33"/>
        <w:gridCol w:w="1733"/>
        <w:gridCol w:w="2766"/>
      </w:tblGrid>
      <w:tr w:rsidR="00B1498E" w:rsidRPr="00862F1A" w14:paraId="6944E20B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557A27F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733" w:type="dxa"/>
            <w:noWrap/>
            <w:hideMark/>
          </w:tcPr>
          <w:p w14:paraId="4A5BBCD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766" w:type="dxa"/>
            <w:noWrap/>
            <w:hideMark/>
          </w:tcPr>
          <w:p w14:paraId="3C677D7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djusted Rate</w:t>
            </w:r>
          </w:p>
        </w:tc>
      </w:tr>
      <w:tr w:rsidR="00B1498E" w:rsidRPr="00862F1A" w14:paraId="6EADA258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12A0B97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3AF781D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766" w:type="dxa"/>
            <w:noWrap/>
            <w:hideMark/>
          </w:tcPr>
          <w:p w14:paraId="443CE1C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9.552</w:t>
            </w:r>
          </w:p>
        </w:tc>
      </w:tr>
      <w:tr w:rsidR="00B1498E" w:rsidRPr="00862F1A" w14:paraId="4BB34D67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163A062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4B09D2B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766" w:type="dxa"/>
            <w:noWrap/>
            <w:hideMark/>
          </w:tcPr>
          <w:p w14:paraId="52E58F3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0.115</w:t>
            </w:r>
          </w:p>
        </w:tc>
      </w:tr>
      <w:tr w:rsidR="00B1498E" w:rsidRPr="00862F1A" w14:paraId="5D9CDD52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38AD32E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67866A2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766" w:type="dxa"/>
            <w:noWrap/>
            <w:hideMark/>
          </w:tcPr>
          <w:p w14:paraId="2AA3811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0.615</w:t>
            </w:r>
          </w:p>
        </w:tc>
      </w:tr>
      <w:tr w:rsidR="00B1498E" w:rsidRPr="00862F1A" w14:paraId="0F0B8196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65E37DE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6363304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766" w:type="dxa"/>
            <w:noWrap/>
            <w:hideMark/>
          </w:tcPr>
          <w:p w14:paraId="6F40410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1.112</w:t>
            </w:r>
          </w:p>
        </w:tc>
      </w:tr>
      <w:tr w:rsidR="00B1498E" w:rsidRPr="00862F1A" w14:paraId="3C0F1F0E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47771B7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3F65015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766" w:type="dxa"/>
            <w:noWrap/>
            <w:hideMark/>
          </w:tcPr>
          <w:p w14:paraId="20F0418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1.314</w:t>
            </w:r>
          </w:p>
        </w:tc>
      </w:tr>
      <w:tr w:rsidR="00B1498E" w:rsidRPr="00862F1A" w14:paraId="288F36D6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2B27205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1710BC0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766" w:type="dxa"/>
            <w:noWrap/>
            <w:hideMark/>
          </w:tcPr>
          <w:p w14:paraId="7809BC7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1.389</w:t>
            </w:r>
          </w:p>
        </w:tc>
      </w:tr>
      <w:tr w:rsidR="00B1498E" w:rsidRPr="00862F1A" w14:paraId="77A93311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193765E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7D4DA85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766" w:type="dxa"/>
            <w:noWrap/>
            <w:hideMark/>
          </w:tcPr>
          <w:p w14:paraId="2740AFE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1.499</w:t>
            </w:r>
          </w:p>
        </w:tc>
      </w:tr>
      <w:tr w:rsidR="00B1498E" w:rsidRPr="00862F1A" w14:paraId="2BEEC19A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3119009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2737C25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766" w:type="dxa"/>
            <w:noWrap/>
            <w:hideMark/>
          </w:tcPr>
          <w:p w14:paraId="21288E7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2.749</w:t>
            </w:r>
          </w:p>
        </w:tc>
      </w:tr>
      <w:tr w:rsidR="00B1498E" w:rsidRPr="00862F1A" w14:paraId="3F1B332A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0185FE4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0C78884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766" w:type="dxa"/>
            <w:noWrap/>
            <w:hideMark/>
          </w:tcPr>
          <w:p w14:paraId="071155F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3.719</w:t>
            </w:r>
          </w:p>
        </w:tc>
      </w:tr>
      <w:tr w:rsidR="00B1498E" w:rsidRPr="00862F1A" w14:paraId="37D73702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1186B95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788065E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766" w:type="dxa"/>
            <w:noWrap/>
            <w:hideMark/>
          </w:tcPr>
          <w:p w14:paraId="70D1B34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3.209</w:t>
            </w:r>
          </w:p>
        </w:tc>
      </w:tr>
      <w:tr w:rsidR="00B1498E" w:rsidRPr="00862F1A" w14:paraId="334982E1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5666129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24E3A33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766" w:type="dxa"/>
            <w:noWrap/>
            <w:hideMark/>
          </w:tcPr>
          <w:p w14:paraId="4BF93A9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3.417</w:t>
            </w:r>
          </w:p>
        </w:tc>
      </w:tr>
      <w:tr w:rsidR="00B1498E" w:rsidRPr="00862F1A" w14:paraId="51ED94C1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262ECB4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6C393EF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766" w:type="dxa"/>
            <w:noWrap/>
            <w:hideMark/>
          </w:tcPr>
          <w:p w14:paraId="6B31008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3.147</w:t>
            </w:r>
          </w:p>
        </w:tc>
      </w:tr>
      <w:tr w:rsidR="00B1498E" w:rsidRPr="00862F1A" w14:paraId="4848006D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227090F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53775B2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766" w:type="dxa"/>
            <w:noWrap/>
            <w:hideMark/>
          </w:tcPr>
          <w:p w14:paraId="24F0E32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4.286</w:t>
            </w:r>
          </w:p>
        </w:tc>
      </w:tr>
      <w:tr w:rsidR="00B1498E" w:rsidRPr="00862F1A" w14:paraId="057F4932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0D452F9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323F6D1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766" w:type="dxa"/>
            <w:noWrap/>
            <w:hideMark/>
          </w:tcPr>
          <w:p w14:paraId="46494F9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4.583</w:t>
            </w:r>
          </w:p>
        </w:tc>
      </w:tr>
      <w:tr w:rsidR="00B1498E" w:rsidRPr="00862F1A" w14:paraId="085FFB71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7F27C7D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342BA58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766" w:type="dxa"/>
            <w:noWrap/>
            <w:hideMark/>
          </w:tcPr>
          <w:p w14:paraId="09792A7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4.89</w:t>
            </w:r>
          </w:p>
        </w:tc>
      </w:tr>
      <w:tr w:rsidR="00B1498E" w:rsidRPr="00862F1A" w14:paraId="0FA4212D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653DE57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1298975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766" w:type="dxa"/>
            <w:noWrap/>
            <w:hideMark/>
          </w:tcPr>
          <w:p w14:paraId="02F1C1C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5.131</w:t>
            </w:r>
          </w:p>
        </w:tc>
      </w:tr>
      <w:tr w:rsidR="00B1498E" w:rsidRPr="00862F1A" w14:paraId="5AE5B075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2699771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6879AF1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766" w:type="dxa"/>
            <w:noWrap/>
            <w:hideMark/>
          </w:tcPr>
          <w:p w14:paraId="1F3F4FD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4.655</w:t>
            </w:r>
          </w:p>
        </w:tc>
      </w:tr>
      <w:tr w:rsidR="00B1498E" w:rsidRPr="00862F1A" w14:paraId="6CD81EAC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38AF66C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3C07885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766" w:type="dxa"/>
            <w:noWrap/>
            <w:hideMark/>
          </w:tcPr>
          <w:p w14:paraId="0806181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4.772</w:t>
            </w:r>
          </w:p>
        </w:tc>
      </w:tr>
      <w:tr w:rsidR="00B1498E" w:rsidRPr="00862F1A" w14:paraId="6A727EA1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3A1D9C4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1D0129E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766" w:type="dxa"/>
            <w:noWrap/>
            <w:hideMark/>
          </w:tcPr>
          <w:p w14:paraId="50B27D0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4.471</w:t>
            </w:r>
          </w:p>
        </w:tc>
      </w:tr>
      <w:tr w:rsidR="00B1498E" w:rsidRPr="00862F1A" w14:paraId="1840B9B0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4570DC9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15CAD76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766" w:type="dxa"/>
            <w:noWrap/>
            <w:hideMark/>
          </w:tcPr>
          <w:p w14:paraId="21B7839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3.376</w:t>
            </w:r>
          </w:p>
        </w:tc>
      </w:tr>
      <w:tr w:rsidR="00B1498E" w:rsidRPr="00862F1A" w14:paraId="7F9F884E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0620496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1FAC3A8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766" w:type="dxa"/>
            <w:noWrap/>
            <w:hideMark/>
          </w:tcPr>
          <w:p w14:paraId="2D4D0AA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1.88</w:t>
            </w:r>
          </w:p>
        </w:tc>
      </w:tr>
      <w:tr w:rsidR="00B1498E" w:rsidRPr="00862F1A" w14:paraId="4FBA9C1A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263D030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hideMark/>
          </w:tcPr>
          <w:p w14:paraId="0DAA3CE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766" w:type="dxa"/>
            <w:noWrap/>
            <w:hideMark/>
          </w:tcPr>
          <w:p w14:paraId="56EFFC9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3.52</w:t>
            </w:r>
          </w:p>
        </w:tc>
      </w:tr>
      <w:tr w:rsidR="00B1498E" w:rsidRPr="00862F1A" w14:paraId="0FF2E9CC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45036A7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2F18029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766" w:type="dxa"/>
            <w:noWrap/>
            <w:hideMark/>
          </w:tcPr>
          <w:p w14:paraId="4729216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1.301</w:t>
            </w:r>
          </w:p>
        </w:tc>
      </w:tr>
      <w:tr w:rsidR="00B1498E" w:rsidRPr="00862F1A" w14:paraId="2D29F31D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7500033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1C89039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766" w:type="dxa"/>
            <w:noWrap/>
            <w:hideMark/>
          </w:tcPr>
          <w:p w14:paraId="4F5C90C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2.647</w:t>
            </w:r>
          </w:p>
        </w:tc>
      </w:tr>
      <w:tr w:rsidR="00B1498E" w:rsidRPr="00862F1A" w14:paraId="7CDE3451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3D605F7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353A964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766" w:type="dxa"/>
            <w:noWrap/>
            <w:hideMark/>
          </w:tcPr>
          <w:p w14:paraId="23A49B1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4.746</w:t>
            </w:r>
          </w:p>
        </w:tc>
      </w:tr>
      <w:tr w:rsidR="00B1498E" w:rsidRPr="00862F1A" w14:paraId="336854A6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7389F06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0DD8655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766" w:type="dxa"/>
            <w:noWrap/>
            <w:hideMark/>
          </w:tcPr>
          <w:p w14:paraId="41B40D2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7.392</w:t>
            </w:r>
          </w:p>
        </w:tc>
      </w:tr>
      <w:tr w:rsidR="00B1498E" w:rsidRPr="00862F1A" w14:paraId="649D1983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44843DD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204563A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766" w:type="dxa"/>
            <w:noWrap/>
            <w:hideMark/>
          </w:tcPr>
          <w:p w14:paraId="210C015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7.311</w:t>
            </w:r>
          </w:p>
        </w:tc>
      </w:tr>
      <w:tr w:rsidR="00B1498E" w:rsidRPr="00862F1A" w14:paraId="1B3DBD7E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79E8906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69F99DA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766" w:type="dxa"/>
            <w:noWrap/>
            <w:hideMark/>
          </w:tcPr>
          <w:p w14:paraId="2821296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8.554</w:t>
            </w:r>
          </w:p>
        </w:tc>
      </w:tr>
      <w:tr w:rsidR="00B1498E" w:rsidRPr="00862F1A" w14:paraId="04627E3F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2A9B4E4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2317134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766" w:type="dxa"/>
            <w:noWrap/>
            <w:hideMark/>
          </w:tcPr>
          <w:p w14:paraId="474A31B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9.253</w:t>
            </w:r>
          </w:p>
        </w:tc>
      </w:tr>
      <w:tr w:rsidR="00B1498E" w:rsidRPr="00862F1A" w14:paraId="5FFC9633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5191E9E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65C7843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766" w:type="dxa"/>
            <w:noWrap/>
            <w:hideMark/>
          </w:tcPr>
          <w:p w14:paraId="3228BD8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2.428</w:t>
            </w:r>
          </w:p>
        </w:tc>
      </w:tr>
      <w:tr w:rsidR="00B1498E" w:rsidRPr="00862F1A" w14:paraId="635D0C7F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781B036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3F5EA7A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766" w:type="dxa"/>
            <w:noWrap/>
            <w:hideMark/>
          </w:tcPr>
          <w:p w14:paraId="2D52FA6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2.835</w:t>
            </w:r>
          </w:p>
        </w:tc>
      </w:tr>
      <w:tr w:rsidR="00B1498E" w:rsidRPr="00862F1A" w14:paraId="54C961E3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03B53E2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5B1D313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766" w:type="dxa"/>
            <w:noWrap/>
            <w:hideMark/>
          </w:tcPr>
          <w:p w14:paraId="09F69BF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4.827</w:t>
            </w:r>
          </w:p>
        </w:tc>
      </w:tr>
      <w:tr w:rsidR="00B1498E" w:rsidRPr="00862F1A" w14:paraId="330DC2C3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4CBD2C8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1062734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766" w:type="dxa"/>
            <w:noWrap/>
            <w:hideMark/>
          </w:tcPr>
          <w:p w14:paraId="2BECB5F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4.495</w:t>
            </w:r>
          </w:p>
        </w:tc>
      </w:tr>
      <w:tr w:rsidR="00B1498E" w:rsidRPr="00862F1A" w14:paraId="15F5D91F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31F57A3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315FA0B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766" w:type="dxa"/>
            <w:noWrap/>
            <w:hideMark/>
          </w:tcPr>
          <w:p w14:paraId="3CA4B66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4.476</w:t>
            </w:r>
          </w:p>
        </w:tc>
      </w:tr>
      <w:tr w:rsidR="00B1498E" w:rsidRPr="00862F1A" w14:paraId="4D6E3E98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139735F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2AFEAF1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766" w:type="dxa"/>
            <w:noWrap/>
            <w:hideMark/>
          </w:tcPr>
          <w:p w14:paraId="07907F3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6.041</w:t>
            </w:r>
          </w:p>
        </w:tc>
      </w:tr>
      <w:tr w:rsidR="00B1498E" w:rsidRPr="00862F1A" w14:paraId="00B08E75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19643B9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354ED8B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766" w:type="dxa"/>
            <w:noWrap/>
            <w:hideMark/>
          </w:tcPr>
          <w:p w14:paraId="2CDBA0B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7.951</w:t>
            </w:r>
          </w:p>
        </w:tc>
      </w:tr>
      <w:tr w:rsidR="00B1498E" w:rsidRPr="00862F1A" w14:paraId="1E3553C1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1055BE0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4468BE4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766" w:type="dxa"/>
            <w:noWrap/>
            <w:hideMark/>
          </w:tcPr>
          <w:p w14:paraId="0157BE8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8.482</w:t>
            </w:r>
          </w:p>
        </w:tc>
      </w:tr>
      <w:tr w:rsidR="00B1498E" w:rsidRPr="00862F1A" w14:paraId="6AD8A66C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7EDADF9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2DC180D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766" w:type="dxa"/>
            <w:noWrap/>
            <w:hideMark/>
          </w:tcPr>
          <w:p w14:paraId="7378581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8.706</w:t>
            </w:r>
          </w:p>
        </w:tc>
      </w:tr>
      <w:tr w:rsidR="00B1498E" w:rsidRPr="00862F1A" w14:paraId="142210B8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14757A7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79E7089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766" w:type="dxa"/>
            <w:noWrap/>
            <w:hideMark/>
          </w:tcPr>
          <w:p w14:paraId="2F420E0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9.651</w:t>
            </w:r>
          </w:p>
        </w:tc>
      </w:tr>
      <w:tr w:rsidR="00B1498E" w:rsidRPr="00862F1A" w14:paraId="3F2F516F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79E8305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5B928C9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766" w:type="dxa"/>
            <w:noWrap/>
            <w:hideMark/>
          </w:tcPr>
          <w:p w14:paraId="2028256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8.07</w:t>
            </w:r>
          </w:p>
        </w:tc>
      </w:tr>
      <w:tr w:rsidR="00B1498E" w:rsidRPr="00862F1A" w14:paraId="4A82F75B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1553DC9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4D41D7A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766" w:type="dxa"/>
            <w:noWrap/>
            <w:hideMark/>
          </w:tcPr>
          <w:p w14:paraId="71FB233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7.244</w:t>
            </w:r>
          </w:p>
        </w:tc>
      </w:tr>
      <w:tr w:rsidR="00B1498E" w:rsidRPr="00862F1A" w14:paraId="0B7CC8C6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1D583A0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5CB5C09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766" w:type="dxa"/>
            <w:noWrap/>
            <w:hideMark/>
          </w:tcPr>
          <w:p w14:paraId="43AAD36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5.475</w:t>
            </w:r>
          </w:p>
        </w:tc>
      </w:tr>
      <w:tr w:rsidR="00B1498E" w:rsidRPr="00862F1A" w14:paraId="7A23A71E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4D2F09C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1733" w:type="dxa"/>
            <w:noWrap/>
            <w:hideMark/>
          </w:tcPr>
          <w:p w14:paraId="2097EE5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766" w:type="dxa"/>
            <w:noWrap/>
            <w:hideMark/>
          </w:tcPr>
          <w:p w14:paraId="7F9E620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3.499</w:t>
            </w:r>
          </w:p>
        </w:tc>
      </w:tr>
      <w:tr w:rsidR="00B1498E" w:rsidRPr="00862F1A" w14:paraId="5E50E85E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44CF1E6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3" w:type="dxa"/>
            <w:noWrap/>
            <w:hideMark/>
          </w:tcPr>
          <w:p w14:paraId="58CE8D5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766" w:type="dxa"/>
            <w:noWrap/>
            <w:hideMark/>
          </w:tcPr>
          <w:p w14:paraId="0712263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6.999</w:t>
            </w:r>
          </w:p>
        </w:tc>
      </w:tr>
      <w:tr w:rsidR="00B1498E" w:rsidRPr="00862F1A" w14:paraId="617407B0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60EF369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540D190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766" w:type="dxa"/>
            <w:noWrap/>
            <w:hideMark/>
          </w:tcPr>
          <w:p w14:paraId="15866F9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5.009</w:t>
            </w:r>
          </w:p>
        </w:tc>
      </w:tr>
      <w:tr w:rsidR="00B1498E" w:rsidRPr="00862F1A" w14:paraId="112D02A0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3B57D33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334F9F0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766" w:type="dxa"/>
            <w:noWrap/>
            <w:hideMark/>
          </w:tcPr>
          <w:p w14:paraId="1093CD0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6.007</w:t>
            </w:r>
          </w:p>
        </w:tc>
      </w:tr>
      <w:tr w:rsidR="00B1498E" w:rsidRPr="00862F1A" w14:paraId="272E18E4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06CA646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1D79B62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766" w:type="dxa"/>
            <w:noWrap/>
            <w:hideMark/>
          </w:tcPr>
          <w:p w14:paraId="614ECD7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7.282</w:t>
            </w:r>
          </w:p>
        </w:tc>
      </w:tr>
      <w:tr w:rsidR="00B1498E" w:rsidRPr="00862F1A" w14:paraId="39E12759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2E7DAC8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2651B99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766" w:type="dxa"/>
            <w:noWrap/>
            <w:hideMark/>
          </w:tcPr>
          <w:p w14:paraId="2849FFA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8.786</w:t>
            </w:r>
          </w:p>
        </w:tc>
      </w:tr>
      <w:tr w:rsidR="00B1498E" w:rsidRPr="00862F1A" w14:paraId="25CF31F8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0DAF42F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17A9026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766" w:type="dxa"/>
            <w:noWrap/>
            <w:hideMark/>
          </w:tcPr>
          <w:p w14:paraId="49CF03B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8.962</w:t>
            </w:r>
          </w:p>
        </w:tc>
      </w:tr>
      <w:tr w:rsidR="00B1498E" w:rsidRPr="00862F1A" w14:paraId="03AE0DDB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18BCB57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1A8941F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766" w:type="dxa"/>
            <w:noWrap/>
            <w:hideMark/>
          </w:tcPr>
          <w:p w14:paraId="1EB43DA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.56</w:t>
            </w:r>
          </w:p>
        </w:tc>
      </w:tr>
      <w:tr w:rsidR="00B1498E" w:rsidRPr="00862F1A" w14:paraId="48EE2B3B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47564A6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5470FB9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766" w:type="dxa"/>
            <w:noWrap/>
            <w:hideMark/>
          </w:tcPr>
          <w:p w14:paraId="0D7126E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.998</w:t>
            </w:r>
          </w:p>
        </w:tc>
      </w:tr>
      <w:tr w:rsidR="00B1498E" w:rsidRPr="00862F1A" w14:paraId="27C55F54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73FD62E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5AC91EE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766" w:type="dxa"/>
            <w:noWrap/>
            <w:hideMark/>
          </w:tcPr>
          <w:p w14:paraId="70B340A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2.164</w:t>
            </w:r>
          </w:p>
        </w:tc>
      </w:tr>
      <w:tr w:rsidR="00B1498E" w:rsidRPr="00862F1A" w14:paraId="33BB7250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59E6E6C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0A2FD17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766" w:type="dxa"/>
            <w:noWrap/>
            <w:hideMark/>
          </w:tcPr>
          <w:p w14:paraId="678350B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2.931</w:t>
            </w:r>
          </w:p>
        </w:tc>
      </w:tr>
      <w:tr w:rsidR="00B1498E" w:rsidRPr="00862F1A" w14:paraId="7D31BDC9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391D430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32A02BF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766" w:type="dxa"/>
            <w:noWrap/>
            <w:hideMark/>
          </w:tcPr>
          <w:p w14:paraId="45C3A22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3.505</w:t>
            </w:r>
          </w:p>
        </w:tc>
      </w:tr>
      <w:tr w:rsidR="00B1498E" w:rsidRPr="00862F1A" w14:paraId="26DDFCF7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784ACA9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684C005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766" w:type="dxa"/>
            <w:noWrap/>
            <w:hideMark/>
          </w:tcPr>
          <w:p w14:paraId="46B4F31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3.457</w:t>
            </w:r>
          </w:p>
        </w:tc>
      </w:tr>
      <w:tr w:rsidR="00B1498E" w:rsidRPr="00862F1A" w14:paraId="2ECCD1AF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2D3E5A2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4C14B25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766" w:type="dxa"/>
            <w:noWrap/>
            <w:hideMark/>
          </w:tcPr>
          <w:p w14:paraId="510B050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3.289</w:t>
            </w:r>
          </w:p>
        </w:tc>
      </w:tr>
      <w:tr w:rsidR="00B1498E" w:rsidRPr="00862F1A" w14:paraId="1705D53B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0294EEE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269D127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766" w:type="dxa"/>
            <w:noWrap/>
            <w:hideMark/>
          </w:tcPr>
          <w:p w14:paraId="72D957A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4.687</w:t>
            </w:r>
          </w:p>
        </w:tc>
      </w:tr>
      <w:tr w:rsidR="00B1498E" w:rsidRPr="00862F1A" w14:paraId="142472A8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55D1E74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70A1E35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766" w:type="dxa"/>
            <w:noWrap/>
            <w:hideMark/>
          </w:tcPr>
          <w:p w14:paraId="0D9B269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5.763</w:t>
            </w:r>
          </w:p>
        </w:tc>
      </w:tr>
      <w:tr w:rsidR="00B1498E" w:rsidRPr="00862F1A" w14:paraId="4A4A64A8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554F5DE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60D2AD6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766" w:type="dxa"/>
            <w:noWrap/>
            <w:hideMark/>
          </w:tcPr>
          <w:p w14:paraId="0D5328A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6.152</w:t>
            </w:r>
          </w:p>
        </w:tc>
      </w:tr>
      <w:tr w:rsidR="00B1498E" w:rsidRPr="00862F1A" w14:paraId="554B5B27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2304556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784D181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766" w:type="dxa"/>
            <w:noWrap/>
            <w:hideMark/>
          </w:tcPr>
          <w:p w14:paraId="40A356F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6.418</w:t>
            </w:r>
          </w:p>
        </w:tc>
      </w:tr>
      <w:tr w:rsidR="00B1498E" w:rsidRPr="00862F1A" w14:paraId="505E2350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46F4CDD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3888C54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766" w:type="dxa"/>
            <w:noWrap/>
            <w:hideMark/>
          </w:tcPr>
          <w:p w14:paraId="72054CB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6.582</w:t>
            </w:r>
          </w:p>
        </w:tc>
      </w:tr>
      <w:tr w:rsidR="00B1498E" w:rsidRPr="00862F1A" w14:paraId="2D5872A0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467D8B8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595DACB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766" w:type="dxa"/>
            <w:noWrap/>
            <w:hideMark/>
          </w:tcPr>
          <w:p w14:paraId="79B845B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5.903</w:t>
            </w:r>
          </w:p>
        </w:tc>
      </w:tr>
      <w:tr w:rsidR="00B1498E" w:rsidRPr="00862F1A" w14:paraId="71917CD0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35322D7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61079AD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766" w:type="dxa"/>
            <w:noWrap/>
            <w:hideMark/>
          </w:tcPr>
          <w:p w14:paraId="7BCC8ED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5.31</w:t>
            </w:r>
          </w:p>
        </w:tc>
      </w:tr>
      <w:tr w:rsidR="00B1498E" w:rsidRPr="00862F1A" w14:paraId="2F7F2A59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756E312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1F61375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766" w:type="dxa"/>
            <w:noWrap/>
            <w:hideMark/>
          </w:tcPr>
          <w:p w14:paraId="6F94835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3.849</w:t>
            </w:r>
          </w:p>
        </w:tc>
      </w:tr>
      <w:tr w:rsidR="00B1498E" w:rsidRPr="00862F1A" w14:paraId="41E06EB8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3C88637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575D6D0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766" w:type="dxa"/>
            <w:noWrap/>
            <w:hideMark/>
          </w:tcPr>
          <w:p w14:paraId="362B9AD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2.123</w:t>
            </w:r>
          </w:p>
        </w:tc>
      </w:tr>
      <w:tr w:rsidR="00B1498E" w:rsidRPr="00862F1A" w14:paraId="165CBA2A" w14:textId="77777777" w:rsidTr="00862F1A">
        <w:trPr>
          <w:trHeight w:val="300"/>
          <w:jc w:val="center"/>
        </w:trPr>
        <w:tc>
          <w:tcPr>
            <w:tcW w:w="1733" w:type="dxa"/>
            <w:noWrap/>
            <w:hideMark/>
          </w:tcPr>
          <w:p w14:paraId="5A04544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33" w:type="dxa"/>
            <w:noWrap/>
            <w:hideMark/>
          </w:tcPr>
          <w:p w14:paraId="7322BE1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766" w:type="dxa"/>
            <w:noWrap/>
            <w:hideMark/>
          </w:tcPr>
          <w:p w14:paraId="16E2D04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4.606</w:t>
            </w:r>
          </w:p>
        </w:tc>
      </w:tr>
    </w:tbl>
    <w:p w14:paraId="3D27BB4D" w14:textId="77777777" w:rsidR="00B1498E" w:rsidRPr="00862F1A" w:rsidRDefault="00B1498E">
      <w:pPr>
        <w:rPr>
          <w:rFonts w:ascii="Times New Roman" w:hAnsi="Times New Roman" w:cs="Times New Roman"/>
          <w:sz w:val="24"/>
          <w:szCs w:val="24"/>
        </w:rPr>
      </w:pPr>
    </w:p>
    <w:p w14:paraId="4F235602" w14:textId="77777777" w:rsidR="00862F1A" w:rsidRDefault="00862F1A" w:rsidP="00862F1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862F1A">
        <w:rPr>
          <w:rFonts w:ascii="Times New Roman" w:hAnsi="Times New Roman" w:cs="Times New Roman"/>
          <w:b/>
          <w:bCs/>
          <w:sz w:val="24"/>
          <w:szCs w:val="24"/>
        </w:rPr>
        <w:t xml:space="preserve"> 1:</w:t>
      </w:r>
      <w:r w:rsidRPr="00862F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verall and sex-stratified age-adjusted mortality rate (AAMR) for cardiovascular mortality and viral hepatitis in US adults from 1999 to 2020.</w:t>
      </w:r>
    </w:p>
    <w:p w14:paraId="355EAF1E" w14:textId="77777777" w:rsidR="00862F1A" w:rsidRDefault="00862F1A" w:rsidP="00862F1A">
      <w:pPr>
        <w:rPr>
          <w:rFonts w:ascii="Times New Roman" w:hAnsi="Times New Roman" w:cs="Times New Roman"/>
          <w:sz w:val="24"/>
          <w:szCs w:val="24"/>
        </w:rPr>
      </w:pPr>
    </w:p>
    <w:p w14:paraId="61055ADE" w14:textId="77777777" w:rsidR="00862F1A" w:rsidRPr="00862F1A" w:rsidRDefault="00862F1A" w:rsidP="00862F1A">
      <w:pPr>
        <w:rPr>
          <w:rFonts w:ascii="Times New Roman" w:hAnsi="Times New Roman" w:cs="Times New Roman"/>
          <w:sz w:val="24"/>
          <w:szCs w:val="24"/>
        </w:rPr>
      </w:pPr>
    </w:p>
    <w:p w14:paraId="4197B316" w14:textId="19A76BD6" w:rsidR="00862F1A" w:rsidRPr="00862F1A" w:rsidRDefault="00862F1A" w:rsidP="00862F1A">
      <w:pPr>
        <w:rPr>
          <w:rFonts w:ascii="Times New Roman" w:hAnsi="Times New Roman" w:cs="Times New Roman"/>
          <w:sz w:val="24"/>
          <w:szCs w:val="24"/>
        </w:rPr>
      </w:pPr>
    </w:p>
    <w:p w14:paraId="622C74A7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3B7D49E2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1310B046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7E44B042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039C000F" w14:textId="77777777" w:rsidR="00862F1A" w:rsidRP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0B9C2AA8" w14:textId="77777777" w:rsidR="00862F1A" w:rsidRP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58B2C504" w14:textId="77777777" w:rsidR="00862F1A" w:rsidRP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025AF440" w14:textId="77777777" w:rsidR="00B1498E" w:rsidRPr="00862F1A" w:rsidRDefault="00B1498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49"/>
        <w:gridCol w:w="1204"/>
        <w:gridCol w:w="2272"/>
      </w:tblGrid>
      <w:tr w:rsidR="00B1498E" w:rsidRPr="00862F1A" w14:paraId="13B3E432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5C38548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ace</w:t>
            </w:r>
          </w:p>
        </w:tc>
        <w:tc>
          <w:tcPr>
            <w:tcW w:w="1204" w:type="dxa"/>
            <w:noWrap/>
            <w:hideMark/>
          </w:tcPr>
          <w:p w14:paraId="78105BB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272" w:type="dxa"/>
            <w:noWrap/>
            <w:hideMark/>
          </w:tcPr>
          <w:p w14:paraId="269A978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djusted Rate</w:t>
            </w:r>
          </w:p>
        </w:tc>
      </w:tr>
      <w:tr w:rsidR="00B1498E" w:rsidRPr="00862F1A" w14:paraId="2EFEB684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774616F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56EB386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272" w:type="dxa"/>
            <w:noWrap/>
            <w:hideMark/>
          </w:tcPr>
          <w:p w14:paraId="18DE9B7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</w:tr>
      <w:tr w:rsidR="00B1498E" w:rsidRPr="00862F1A" w14:paraId="57FD4BBE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7CACA5B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065E4D6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272" w:type="dxa"/>
            <w:noWrap/>
            <w:hideMark/>
          </w:tcPr>
          <w:p w14:paraId="6ACD107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7.218</w:t>
            </w:r>
          </w:p>
        </w:tc>
      </w:tr>
      <w:tr w:rsidR="00B1498E" w:rsidRPr="00862F1A" w14:paraId="59E1A309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2B4F9FF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28B804A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272" w:type="dxa"/>
            <w:noWrap/>
            <w:hideMark/>
          </w:tcPr>
          <w:p w14:paraId="3696FFD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8.608</w:t>
            </w:r>
          </w:p>
        </w:tc>
      </w:tr>
      <w:tr w:rsidR="00B1498E" w:rsidRPr="00862F1A" w14:paraId="687D5513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4038787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51736D0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272" w:type="dxa"/>
            <w:noWrap/>
            <w:hideMark/>
          </w:tcPr>
          <w:p w14:paraId="5429F3D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9.407</w:t>
            </w:r>
          </w:p>
        </w:tc>
      </w:tr>
      <w:tr w:rsidR="00B1498E" w:rsidRPr="00862F1A" w14:paraId="5D1136F0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2B35BA6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473CEEF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272" w:type="dxa"/>
            <w:noWrap/>
            <w:hideMark/>
          </w:tcPr>
          <w:p w14:paraId="07A842A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.368</w:t>
            </w:r>
          </w:p>
        </w:tc>
      </w:tr>
      <w:tr w:rsidR="00B1498E" w:rsidRPr="00862F1A" w14:paraId="068B3A0F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7875793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4DB81FA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272" w:type="dxa"/>
            <w:noWrap/>
            <w:hideMark/>
          </w:tcPr>
          <w:p w14:paraId="2BA225A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3.307</w:t>
            </w:r>
          </w:p>
        </w:tc>
      </w:tr>
      <w:tr w:rsidR="00B1498E" w:rsidRPr="00862F1A" w14:paraId="0C75D557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263F026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5A4B0E2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72" w:type="dxa"/>
            <w:noWrap/>
            <w:hideMark/>
          </w:tcPr>
          <w:p w14:paraId="0C6B53A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3.302</w:t>
            </w:r>
          </w:p>
        </w:tc>
      </w:tr>
      <w:tr w:rsidR="00B1498E" w:rsidRPr="00862F1A" w14:paraId="630BC089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1F8614A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75D2AD9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272" w:type="dxa"/>
            <w:noWrap/>
            <w:hideMark/>
          </w:tcPr>
          <w:p w14:paraId="2E5A8E2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7.006</w:t>
            </w:r>
          </w:p>
        </w:tc>
      </w:tr>
      <w:tr w:rsidR="00B1498E" w:rsidRPr="00862F1A" w14:paraId="4FA2DB30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54E6303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1DD4B62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272" w:type="dxa"/>
            <w:noWrap/>
            <w:hideMark/>
          </w:tcPr>
          <w:p w14:paraId="045BC50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3.684</w:t>
            </w:r>
          </w:p>
        </w:tc>
      </w:tr>
      <w:tr w:rsidR="00B1498E" w:rsidRPr="00862F1A" w14:paraId="4C20CB35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35BF900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1104993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272" w:type="dxa"/>
            <w:noWrap/>
            <w:hideMark/>
          </w:tcPr>
          <w:p w14:paraId="78756E9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2.112</w:t>
            </w:r>
          </w:p>
        </w:tc>
      </w:tr>
      <w:tr w:rsidR="00B1498E" w:rsidRPr="00862F1A" w14:paraId="3DAC840B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2120923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7994FE6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272" w:type="dxa"/>
            <w:noWrap/>
            <w:hideMark/>
          </w:tcPr>
          <w:p w14:paraId="63F15DE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7.17</w:t>
            </w:r>
          </w:p>
        </w:tc>
      </w:tr>
      <w:tr w:rsidR="00B1498E" w:rsidRPr="00862F1A" w14:paraId="3176B471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1E52700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5BA0110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272" w:type="dxa"/>
            <w:noWrap/>
            <w:hideMark/>
          </w:tcPr>
          <w:p w14:paraId="26B9657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6.003</w:t>
            </w:r>
          </w:p>
        </w:tc>
      </w:tr>
      <w:tr w:rsidR="00B1498E" w:rsidRPr="00862F1A" w14:paraId="055344E3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31F5129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21D705E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72" w:type="dxa"/>
            <w:noWrap/>
            <w:hideMark/>
          </w:tcPr>
          <w:p w14:paraId="5109F04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4.512</w:t>
            </w:r>
          </w:p>
        </w:tc>
      </w:tr>
      <w:tr w:rsidR="00B1498E" w:rsidRPr="00862F1A" w14:paraId="2769201A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6686665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4D1037E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72" w:type="dxa"/>
            <w:noWrap/>
            <w:hideMark/>
          </w:tcPr>
          <w:p w14:paraId="023E344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4.309</w:t>
            </w:r>
          </w:p>
        </w:tc>
      </w:tr>
      <w:tr w:rsidR="00B1498E" w:rsidRPr="00862F1A" w14:paraId="109FBA61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07014CC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57EB5C2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72" w:type="dxa"/>
            <w:noWrap/>
            <w:hideMark/>
          </w:tcPr>
          <w:p w14:paraId="7B3A8F7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8.244</w:t>
            </w:r>
          </w:p>
        </w:tc>
      </w:tr>
      <w:tr w:rsidR="00B1498E" w:rsidRPr="00862F1A" w14:paraId="5CB71CCE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5ABDDA6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40707FF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72" w:type="dxa"/>
            <w:noWrap/>
            <w:hideMark/>
          </w:tcPr>
          <w:p w14:paraId="36EA7C8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2.715</w:t>
            </w:r>
          </w:p>
        </w:tc>
      </w:tr>
      <w:tr w:rsidR="00B1498E" w:rsidRPr="00862F1A" w14:paraId="465FBB2A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77D8F0A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58957DD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72" w:type="dxa"/>
            <w:noWrap/>
            <w:hideMark/>
          </w:tcPr>
          <w:p w14:paraId="7A09005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1.278</w:t>
            </w:r>
          </w:p>
        </w:tc>
      </w:tr>
      <w:tr w:rsidR="00B1498E" w:rsidRPr="00862F1A" w14:paraId="29FD8C84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619C09E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3A34E65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272" w:type="dxa"/>
            <w:noWrap/>
            <w:hideMark/>
          </w:tcPr>
          <w:p w14:paraId="1A75886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4.653</w:t>
            </w:r>
          </w:p>
        </w:tc>
      </w:tr>
      <w:tr w:rsidR="00B1498E" w:rsidRPr="00862F1A" w14:paraId="33236CA8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7F045BE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654760D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272" w:type="dxa"/>
            <w:noWrap/>
            <w:hideMark/>
          </w:tcPr>
          <w:p w14:paraId="7E5C39D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0.349</w:t>
            </w:r>
          </w:p>
        </w:tc>
      </w:tr>
      <w:tr w:rsidR="00B1498E" w:rsidRPr="00862F1A" w14:paraId="205DB8DA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710C3F9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7DEFBC5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272" w:type="dxa"/>
            <w:noWrap/>
            <w:hideMark/>
          </w:tcPr>
          <w:p w14:paraId="711A7DE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2.361</w:t>
            </w:r>
          </w:p>
        </w:tc>
      </w:tr>
      <w:tr w:rsidR="00B1498E" w:rsidRPr="00862F1A" w14:paraId="431C6F78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46894F3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204" w:type="dxa"/>
            <w:noWrap/>
            <w:hideMark/>
          </w:tcPr>
          <w:p w14:paraId="1CB20BB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272" w:type="dxa"/>
            <w:noWrap/>
            <w:hideMark/>
          </w:tcPr>
          <w:p w14:paraId="7579220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8.807</w:t>
            </w:r>
          </w:p>
        </w:tc>
      </w:tr>
      <w:tr w:rsidR="00B1498E" w:rsidRPr="00862F1A" w14:paraId="09264C4C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34ED162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06779B8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272" w:type="dxa"/>
            <w:noWrap/>
            <w:hideMark/>
          </w:tcPr>
          <w:p w14:paraId="359751B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6.248</w:t>
            </w:r>
          </w:p>
        </w:tc>
      </w:tr>
      <w:tr w:rsidR="00B1498E" w:rsidRPr="00862F1A" w14:paraId="546DEE46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1D49B44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2F96229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272" w:type="dxa"/>
            <w:noWrap/>
            <w:hideMark/>
          </w:tcPr>
          <w:p w14:paraId="2DBA056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5.724</w:t>
            </w:r>
          </w:p>
        </w:tc>
      </w:tr>
      <w:tr w:rsidR="00B1498E" w:rsidRPr="00862F1A" w14:paraId="413A770E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185AD39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6F7316D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272" w:type="dxa"/>
            <w:noWrap/>
            <w:hideMark/>
          </w:tcPr>
          <w:p w14:paraId="2D4167D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9.828</w:t>
            </w:r>
          </w:p>
        </w:tc>
      </w:tr>
      <w:tr w:rsidR="00B1498E" w:rsidRPr="00862F1A" w14:paraId="3603C3D9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7AF631E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51E507E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272" w:type="dxa"/>
            <w:noWrap/>
            <w:hideMark/>
          </w:tcPr>
          <w:p w14:paraId="5A6D813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1.754</w:t>
            </w:r>
          </w:p>
        </w:tc>
      </w:tr>
      <w:tr w:rsidR="00B1498E" w:rsidRPr="00862F1A" w14:paraId="267324AE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497D28A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618CAFA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272" w:type="dxa"/>
            <w:noWrap/>
            <w:hideMark/>
          </w:tcPr>
          <w:p w14:paraId="6D3BB3F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8.839</w:t>
            </w:r>
          </w:p>
        </w:tc>
      </w:tr>
      <w:tr w:rsidR="00B1498E" w:rsidRPr="00862F1A" w14:paraId="68B6C04C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2A52F21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4B1D3B4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272" w:type="dxa"/>
            <w:noWrap/>
            <w:hideMark/>
          </w:tcPr>
          <w:p w14:paraId="3B773EF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9.461</w:t>
            </w:r>
          </w:p>
        </w:tc>
      </w:tr>
      <w:tr w:rsidR="00B1498E" w:rsidRPr="00862F1A" w14:paraId="67532DED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45FC238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74EB34C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272" w:type="dxa"/>
            <w:noWrap/>
            <w:hideMark/>
          </w:tcPr>
          <w:p w14:paraId="7E53939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6.869</w:t>
            </w:r>
          </w:p>
        </w:tc>
      </w:tr>
      <w:tr w:rsidR="00B1498E" w:rsidRPr="00862F1A" w14:paraId="7C5AC158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7D15BDF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46261AB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72" w:type="dxa"/>
            <w:noWrap/>
            <w:hideMark/>
          </w:tcPr>
          <w:p w14:paraId="3EDB410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2.567</w:t>
            </w:r>
          </w:p>
        </w:tc>
      </w:tr>
      <w:tr w:rsidR="00B1498E" w:rsidRPr="00862F1A" w14:paraId="363427C2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40B84D5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797B227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272" w:type="dxa"/>
            <w:noWrap/>
            <w:hideMark/>
          </w:tcPr>
          <w:p w14:paraId="03E6541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0.073</w:t>
            </w:r>
          </w:p>
        </w:tc>
      </w:tr>
      <w:tr w:rsidR="00B1498E" w:rsidRPr="00862F1A" w14:paraId="3C133004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09E6029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57FD13E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272" w:type="dxa"/>
            <w:noWrap/>
            <w:hideMark/>
          </w:tcPr>
          <w:p w14:paraId="22F214C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9.671</w:t>
            </w:r>
          </w:p>
        </w:tc>
      </w:tr>
      <w:tr w:rsidR="00B1498E" w:rsidRPr="00862F1A" w14:paraId="148BFA5B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4725E59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13E6A1E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272" w:type="dxa"/>
            <w:noWrap/>
            <w:hideMark/>
          </w:tcPr>
          <w:p w14:paraId="11DE346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9.644</w:t>
            </w:r>
          </w:p>
        </w:tc>
      </w:tr>
      <w:tr w:rsidR="00B1498E" w:rsidRPr="00862F1A" w14:paraId="2095E82D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5910205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5AB68F8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272" w:type="dxa"/>
            <w:noWrap/>
            <w:hideMark/>
          </w:tcPr>
          <w:p w14:paraId="28AD6F5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8.515</w:t>
            </w:r>
          </w:p>
        </w:tc>
      </w:tr>
      <w:tr w:rsidR="00B1498E" w:rsidRPr="00862F1A" w14:paraId="64992706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31F8D25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31A99B0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272" w:type="dxa"/>
            <w:noWrap/>
            <w:hideMark/>
          </w:tcPr>
          <w:p w14:paraId="52AD7CC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5.829</w:t>
            </w:r>
          </w:p>
        </w:tc>
      </w:tr>
      <w:tr w:rsidR="00B1498E" w:rsidRPr="00862F1A" w14:paraId="4A356A92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627B029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242067C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72" w:type="dxa"/>
            <w:noWrap/>
            <w:hideMark/>
          </w:tcPr>
          <w:p w14:paraId="0A39105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9.221</w:t>
            </w:r>
          </w:p>
        </w:tc>
      </w:tr>
      <w:tr w:rsidR="00B1498E" w:rsidRPr="00862F1A" w14:paraId="0858A678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7E46320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65F9882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72" w:type="dxa"/>
            <w:noWrap/>
            <w:hideMark/>
          </w:tcPr>
          <w:p w14:paraId="30E97C7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4.911</w:t>
            </w:r>
          </w:p>
        </w:tc>
      </w:tr>
      <w:tr w:rsidR="00B1498E" w:rsidRPr="00862F1A" w14:paraId="2081EBEC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4BF6F6C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5C65F81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72" w:type="dxa"/>
            <w:noWrap/>
            <w:hideMark/>
          </w:tcPr>
          <w:p w14:paraId="4EEACB3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4.989</w:t>
            </w:r>
          </w:p>
        </w:tc>
      </w:tr>
      <w:tr w:rsidR="00B1498E" w:rsidRPr="00862F1A" w14:paraId="1726C058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33447D6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658B828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72" w:type="dxa"/>
            <w:noWrap/>
            <w:hideMark/>
          </w:tcPr>
          <w:p w14:paraId="341B520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3.193</w:t>
            </w:r>
          </w:p>
        </w:tc>
      </w:tr>
      <w:tr w:rsidR="00B1498E" w:rsidRPr="00862F1A" w14:paraId="08F4EE4E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44ADB5B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57217E8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72" w:type="dxa"/>
            <w:noWrap/>
            <w:hideMark/>
          </w:tcPr>
          <w:p w14:paraId="3AFFF8B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1.398</w:t>
            </w:r>
          </w:p>
        </w:tc>
      </w:tr>
      <w:tr w:rsidR="00B1498E" w:rsidRPr="00862F1A" w14:paraId="178F9500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3766E2C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0117C2B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272" w:type="dxa"/>
            <w:noWrap/>
            <w:hideMark/>
          </w:tcPr>
          <w:p w14:paraId="0795C41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1.936</w:t>
            </w:r>
          </w:p>
        </w:tc>
      </w:tr>
      <w:tr w:rsidR="00B1498E" w:rsidRPr="00862F1A" w14:paraId="4433D160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7A53D14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7C90F37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272" w:type="dxa"/>
            <w:noWrap/>
            <w:hideMark/>
          </w:tcPr>
          <w:p w14:paraId="5FD9DE5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8.328</w:t>
            </w:r>
          </w:p>
        </w:tc>
      </w:tr>
      <w:tr w:rsidR="00B1498E" w:rsidRPr="00862F1A" w14:paraId="7D1C0500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12F42FF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3CDFB86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272" w:type="dxa"/>
            <w:noWrap/>
            <w:hideMark/>
          </w:tcPr>
          <w:p w14:paraId="6DB2BD7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8.749</w:t>
            </w:r>
          </w:p>
        </w:tc>
      </w:tr>
      <w:tr w:rsidR="00B1498E" w:rsidRPr="00862F1A" w14:paraId="32FEDD22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36F8D1C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204" w:type="dxa"/>
            <w:noWrap/>
            <w:hideMark/>
          </w:tcPr>
          <w:p w14:paraId="0295889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272" w:type="dxa"/>
            <w:noWrap/>
            <w:hideMark/>
          </w:tcPr>
          <w:p w14:paraId="3DA661B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3.128</w:t>
            </w:r>
          </w:p>
        </w:tc>
      </w:tr>
      <w:tr w:rsidR="00B1498E" w:rsidRPr="00862F1A" w14:paraId="5B047833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7676284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2DF5391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272" w:type="dxa"/>
            <w:noWrap/>
            <w:hideMark/>
          </w:tcPr>
          <w:p w14:paraId="339AF70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7.788</w:t>
            </w:r>
          </w:p>
        </w:tc>
      </w:tr>
      <w:tr w:rsidR="00B1498E" w:rsidRPr="00862F1A" w14:paraId="2CC5749E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55842B7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4A85815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272" w:type="dxa"/>
            <w:noWrap/>
            <w:hideMark/>
          </w:tcPr>
          <w:p w14:paraId="7EC027D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9.326</w:t>
            </w:r>
          </w:p>
        </w:tc>
      </w:tr>
      <w:tr w:rsidR="00B1498E" w:rsidRPr="00862F1A" w14:paraId="138A21D7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2E17A1A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5BA1256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272" w:type="dxa"/>
            <w:noWrap/>
            <w:hideMark/>
          </w:tcPr>
          <w:p w14:paraId="502416C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4.492</w:t>
            </w:r>
          </w:p>
        </w:tc>
      </w:tr>
      <w:tr w:rsidR="00B1498E" w:rsidRPr="00862F1A" w14:paraId="4B629641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3540F74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185AD47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272" w:type="dxa"/>
            <w:noWrap/>
            <w:hideMark/>
          </w:tcPr>
          <w:p w14:paraId="6F953D6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7.591</w:t>
            </w:r>
          </w:p>
        </w:tc>
      </w:tr>
      <w:tr w:rsidR="00B1498E" w:rsidRPr="00862F1A" w14:paraId="5F89A18E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202B07A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2DD1EC9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272" w:type="dxa"/>
            <w:noWrap/>
            <w:hideMark/>
          </w:tcPr>
          <w:p w14:paraId="696EED1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6.506</w:t>
            </w:r>
          </w:p>
        </w:tc>
      </w:tr>
      <w:tr w:rsidR="00B1498E" w:rsidRPr="00862F1A" w14:paraId="23D37213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3E07B28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4857EA9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272" w:type="dxa"/>
            <w:noWrap/>
            <w:hideMark/>
          </w:tcPr>
          <w:p w14:paraId="6FD0442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9.854</w:t>
            </w:r>
          </w:p>
        </w:tc>
      </w:tr>
      <w:tr w:rsidR="00B1498E" w:rsidRPr="00862F1A" w14:paraId="0A5CEDBC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01CBF79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08E5B6D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272" w:type="dxa"/>
            <w:noWrap/>
            <w:hideMark/>
          </w:tcPr>
          <w:p w14:paraId="6FA43A4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1.778</w:t>
            </w:r>
          </w:p>
        </w:tc>
      </w:tr>
      <w:tr w:rsidR="00B1498E" w:rsidRPr="00862F1A" w14:paraId="7F4BFE9E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2A190D2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1E1A726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72" w:type="dxa"/>
            <w:noWrap/>
            <w:hideMark/>
          </w:tcPr>
          <w:p w14:paraId="77A4909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4.771</w:t>
            </w:r>
          </w:p>
        </w:tc>
      </w:tr>
      <w:tr w:rsidR="00B1498E" w:rsidRPr="00862F1A" w14:paraId="4AAFD4C6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2173E6B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7666C2E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272" w:type="dxa"/>
            <w:noWrap/>
            <w:hideMark/>
          </w:tcPr>
          <w:p w14:paraId="5F513D7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5.545</w:t>
            </w:r>
          </w:p>
        </w:tc>
      </w:tr>
      <w:tr w:rsidR="00B1498E" w:rsidRPr="00862F1A" w14:paraId="716DEF28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568281E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67BE49D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272" w:type="dxa"/>
            <w:noWrap/>
            <w:hideMark/>
          </w:tcPr>
          <w:p w14:paraId="0A22BB0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5.993</w:t>
            </w:r>
          </w:p>
        </w:tc>
      </w:tr>
      <w:tr w:rsidR="00B1498E" w:rsidRPr="00862F1A" w14:paraId="3DC82C6C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217CB5C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4856BB5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272" w:type="dxa"/>
            <w:noWrap/>
            <w:hideMark/>
          </w:tcPr>
          <w:p w14:paraId="425E7C0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7.464</w:t>
            </w:r>
          </w:p>
        </w:tc>
      </w:tr>
      <w:tr w:rsidR="00B1498E" w:rsidRPr="00862F1A" w14:paraId="3038F1D2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435D00F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61FA62A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272" w:type="dxa"/>
            <w:noWrap/>
            <w:hideMark/>
          </w:tcPr>
          <w:p w14:paraId="5DA8CFC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7.516</w:t>
            </w:r>
          </w:p>
        </w:tc>
      </w:tr>
      <w:tr w:rsidR="00B1498E" w:rsidRPr="00862F1A" w14:paraId="09444E33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13A1D2E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42253BB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272" w:type="dxa"/>
            <w:noWrap/>
            <w:hideMark/>
          </w:tcPr>
          <w:p w14:paraId="2971AE9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7.504</w:t>
            </w:r>
          </w:p>
        </w:tc>
      </w:tr>
      <w:tr w:rsidR="00B1498E" w:rsidRPr="00862F1A" w14:paraId="78978FA5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1C789E7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5A6528C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72" w:type="dxa"/>
            <w:noWrap/>
            <w:hideMark/>
          </w:tcPr>
          <w:p w14:paraId="75DB494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8.894</w:t>
            </w:r>
          </w:p>
        </w:tc>
      </w:tr>
      <w:tr w:rsidR="00B1498E" w:rsidRPr="00862F1A" w14:paraId="56EEA97F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696E9F3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53DE8E3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72" w:type="dxa"/>
            <w:noWrap/>
            <w:hideMark/>
          </w:tcPr>
          <w:p w14:paraId="1C03C02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9.701</w:t>
            </w:r>
          </w:p>
        </w:tc>
      </w:tr>
      <w:tr w:rsidR="00B1498E" w:rsidRPr="00862F1A" w14:paraId="18A3E8E7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1CE9627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4073A70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72" w:type="dxa"/>
            <w:noWrap/>
            <w:hideMark/>
          </w:tcPr>
          <w:p w14:paraId="2FDBA70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50.577</w:t>
            </w:r>
          </w:p>
        </w:tc>
      </w:tr>
      <w:tr w:rsidR="00B1498E" w:rsidRPr="00862F1A" w14:paraId="58730CB1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632A973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73F82D1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72" w:type="dxa"/>
            <w:noWrap/>
            <w:hideMark/>
          </w:tcPr>
          <w:p w14:paraId="12E78F5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52.008</w:t>
            </w:r>
          </w:p>
        </w:tc>
      </w:tr>
      <w:tr w:rsidR="00B1498E" w:rsidRPr="00862F1A" w14:paraId="007E56ED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50BAC77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28828F3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72" w:type="dxa"/>
            <w:noWrap/>
            <w:hideMark/>
          </w:tcPr>
          <w:p w14:paraId="33BD4EA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50.032</w:t>
            </w:r>
          </w:p>
        </w:tc>
      </w:tr>
      <w:tr w:rsidR="00B1498E" w:rsidRPr="00862F1A" w14:paraId="3748F3EF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09D96CC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7530093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272" w:type="dxa"/>
            <w:noWrap/>
            <w:hideMark/>
          </w:tcPr>
          <w:p w14:paraId="4EDE0A9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9.186</w:t>
            </w:r>
          </w:p>
        </w:tc>
      </w:tr>
      <w:tr w:rsidR="00B1498E" w:rsidRPr="00862F1A" w14:paraId="3706B149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04C2F0B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45987A1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272" w:type="dxa"/>
            <w:noWrap/>
            <w:hideMark/>
          </w:tcPr>
          <w:p w14:paraId="05916CC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4.251</w:t>
            </w:r>
          </w:p>
        </w:tc>
      </w:tr>
      <w:tr w:rsidR="00B1498E" w:rsidRPr="00862F1A" w14:paraId="25B5AE5A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16CC10B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2DA9219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272" w:type="dxa"/>
            <w:noWrap/>
            <w:hideMark/>
          </w:tcPr>
          <w:p w14:paraId="4C7AFFD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0.432</w:t>
            </w:r>
          </w:p>
        </w:tc>
      </w:tr>
      <w:tr w:rsidR="00B1498E" w:rsidRPr="00862F1A" w14:paraId="05705DCD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45EE84F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204" w:type="dxa"/>
            <w:noWrap/>
            <w:hideMark/>
          </w:tcPr>
          <w:p w14:paraId="6A6FE28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272" w:type="dxa"/>
            <w:noWrap/>
            <w:hideMark/>
          </w:tcPr>
          <w:p w14:paraId="6151427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6.683</w:t>
            </w:r>
          </w:p>
        </w:tc>
      </w:tr>
      <w:tr w:rsidR="00B1498E" w:rsidRPr="00862F1A" w14:paraId="4C30C269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42CB314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082E464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272" w:type="dxa"/>
            <w:noWrap/>
            <w:hideMark/>
          </w:tcPr>
          <w:p w14:paraId="724B420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3.164</w:t>
            </w:r>
          </w:p>
        </w:tc>
      </w:tr>
      <w:tr w:rsidR="00B1498E" w:rsidRPr="00862F1A" w14:paraId="13BEB950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059F151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42F87F6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272" w:type="dxa"/>
            <w:noWrap/>
            <w:hideMark/>
          </w:tcPr>
          <w:p w14:paraId="523D464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4.02</w:t>
            </w:r>
          </w:p>
        </w:tc>
      </w:tr>
      <w:tr w:rsidR="00B1498E" w:rsidRPr="00862F1A" w14:paraId="30152FED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16D7F48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75CC96F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272" w:type="dxa"/>
            <w:noWrap/>
            <w:hideMark/>
          </w:tcPr>
          <w:p w14:paraId="44C7625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4.803</w:t>
            </w:r>
          </w:p>
        </w:tc>
      </w:tr>
      <w:tr w:rsidR="00B1498E" w:rsidRPr="00862F1A" w14:paraId="635B87B7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37DC5C0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1BC37CF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272" w:type="dxa"/>
            <w:noWrap/>
            <w:hideMark/>
          </w:tcPr>
          <w:p w14:paraId="359D01D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6.099</w:t>
            </w:r>
          </w:p>
        </w:tc>
      </w:tr>
      <w:tr w:rsidR="00B1498E" w:rsidRPr="00862F1A" w14:paraId="0FCA0B8D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49725AA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430DD84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272" w:type="dxa"/>
            <w:noWrap/>
            <w:hideMark/>
          </w:tcPr>
          <w:p w14:paraId="052FA49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6.445</w:t>
            </w:r>
          </w:p>
        </w:tc>
      </w:tr>
      <w:tr w:rsidR="00B1498E" w:rsidRPr="00862F1A" w14:paraId="19109686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5529D9C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4194213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272" w:type="dxa"/>
            <w:noWrap/>
            <w:hideMark/>
          </w:tcPr>
          <w:p w14:paraId="6ACB6C8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6.78</w:t>
            </w:r>
          </w:p>
        </w:tc>
      </w:tr>
      <w:tr w:rsidR="00B1498E" w:rsidRPr="00862F1A" w14:paraId="0674CF11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2C6B4DC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2B94710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272" w:type="dxa"/>
            <w:noWrap/>
            <w:hideMark/>
          </w:tcPr>
          <w:p w14:paraId="78C05B2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7.123</w:t>
            </w:r>
          </w:p>
        </w:tc>
      </w:tr>
      <w:tr w:rsidR="00B1498E" w:rsidRPr="00862F1A" w14:paraId="043ACD54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4A387D2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7425B03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72" w:type="dxa"/>
            <w:noWrap/>
            <w:hideMark/>
          </w:tcPr>
          <w:p w14:paraId="64E6C5B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8.915</w:t>
            </w:r>
          </w:p>
        </w:tc>
      </w:tr>
      <w:tr w:rsidR="00B1498E" w:rsidRPr="00862F1A" w14:paraId="01A686B6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5EE3C19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6285BE6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272" w:type="dxa"/>
            <w:noWrap/>
            <w:hideMark/>
          </w:tcPr>
          <w:p w14:paraId="3FE6506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.825</w:t>
            </w:r>
          </w:p>
        </w:tc>
      </w:tr>
      <w:tr w:rsidR="00B1498E" w:rsidRPr="00862F1A" w14:paraId="085F44A9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6C8AB60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20770AE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272" w:type="dxa"/>
            <w:noWrap/>
            <w:hideMark/>
          </w:tcPr>
          <w:p w14:paraId="11EB3BB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.47</w:t>
            </w:r>
          </w:p>
        </w:tc>
      </w:tr>
      <w:tr w:rsidR="00B1498E" w:rsidRPr="00862F1A" w14:paraId="1BC3B589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49D9C50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4269BD1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272" w:type="dxa"/>
            <w:noWrap/>
            <w:hideMark/>
          </w:tcPr>
          <w:p w14:paraId="6D882A1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.232</w:t>
            </w:r>
          </w:p>
        </w:tc>
      </w:tr>
      <w:tr w:rsidR="00B1498E" w:rsidRPr="00862F1A" w14:paraId="204B303E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3E1801F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3A0F44B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272" w:type="dxa"/>
            <w:noWrap/>
            <w:hideMark/>
          </w:tcPr>
          <w:p w14:paraId="76CC8D0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.984</w:t>
            </w:r>
          </w:p>
        </w:tc>
      </w:tr>
      <w:tr w:rsidR="00B1498E" w:rsidRPr="00862F1A" w14:paraId="57EC6578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7F86872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66FC9C3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272" w:type="dxa"/>
            <w:noWrap/>
            <w:hideMark/>
          </w:tcPr>
          <w:p w14:paraId="0401E64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1.753</w:t>
            </w:r>
          </w:p>
        </w:tc>
      </w:tr>
      <w:tr w:rsidR="00B1498E" w:rsidRPr="00862F1A" w14:paraId="6148AF74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22FD9C7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76683BF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72" w:type="dxa"/>
            <w:noWrap/>
            <w:hideMark/>
          </w:tcPr>
          <w:p w14:paraId="17D1A8E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2.596</w:t>
            </w:r>
          </w:p>
        </w:tc>
      </w:tr>
      <w:tr w:rsidR="00B1498E" w:rsidRPr="00862F1A" w14:paraId="2E59E446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3C7FEEA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12F42E2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72" w:type="dxa"/>
            <w:noWrap/>
            <w:hideMark/>
          </w:tcPr>
          <w:p w14:paraId="3C9B56B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3.368</w:t>
            </w:r>
          </w:p>
        </w:tc>
      </w:tr>
      <w:tr w:rsidR="00B1498E" w:rsidRPr="00862F1A" w14:paraId="78B25777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499723B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464174C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72" w:type="dxa"/>
            <w:noWrap/>
            <w:hideMark/>
          </w:tcPr>
          <w:p w14:paraId="582AB01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3.445</w:t>
            </w:r>
          </w:p>
        </w:tc>
      </w:tr>
      <w:tr w:rsidR="00B1498E" w:rsidRPr="00862F1A" w14:paraId="78917F7B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6CD26CC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5FA34A7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72" w:type="dxa"/>
            <w:noWrap/>
            <w:hideMark/>
          </w:tcPr>
          <w:p w14:paraId="166D423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3.479</w:t>
            </w:r>
          </w:p>
        </w:tc>
      </w:tr>
      <w:tr w:rsidR="00B1498E" w:rsidRPr="00862F1A" w14:paraId="053BC6EE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00D4938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762CC05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72" w:type="dxa"/>
            <w:noWrap/>
            <w:hideMark/>
          </w:tcPr>
          <w:p w14:paraId="2DDCA89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2.957</w:t>
            </w:r>
          </w:p>
        </w:tc>
      </w:tr>
      <w:tr w:rsidR="00B1498E" w:rsidRPr="00862F1A" w14:paraId="3C145D51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614B3C6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1E5A02A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272" w:type="dxa"/>
            <w:noWrap/>
            <w:hideMark/>
          </w:tcPr>
          <w:p w14:paraId="7E23BCF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2.433</w:t>
            </w:r>
          </w:p>
        </w:tc>
      </w:tr>
      <w:tr w:rsidR="00B1498E" w:rsidRPr="00862F1A" w14:paraId="4B2BF537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744CB85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3E48486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272" w:type="dxa"/>
            <w:noWrap/>
            <w:hideMark/>
          </w:tcPr>
          <w:p w14:paraId="760F7C9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1.526</w:t>
            </w:r>
          </w:p>
        </w:tc>
      </w:tr>
      <w:tr w:rsidR="00B1498E" w:rsidRPr="00862F1A" w14:paraId="18A62970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706B0DB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55FA951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272" w:type="dxa"/>
            <w:noWrap/>
            <w:hideMark/>
          </w:tcPr>
          <w:p w14:paraId="0936DC1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.824</w:t>
            </w:r>
          </w:p>
        </w:tc>
      </w:tr>
      <w:tr w:rsidR="00B1498E" w:rsidRPr="00862F1A" w14:paraId="561E91E6" w14:textId="77777777" w:rsidTr="00862F1A">
        <w:trPr>
          <w:trHeight w:val="240"/>
          <w:jc w:val="center"/>
        </w:trPr>
        <w:tc>
          <w:tcPr>
            <w:tcW w:w="3749" w:type="dxa"/>
            <w:noWrap/>
            <w:hideMark/>
          </w:tcPr>
          <w:p w14:paraId="3990615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04" w:type="dxa"/>
            <w:noWrap/>
            <w:hideMark/>
          </w:tcPr>
          <w:p w14:paraId="72F219A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272" w:type="dxa"/>
            <w:noWrap/>
            <w:hideMark/>
          </w:tcPr>
          <w:p w14:paraId="4CCFACA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1.705</w:t>
            </w:r>
          </w:p>
        </w:tc>
      </w:tr>
    </w:tbl>
    <w:p w14:paraId="71E075BD" w14:textId="77777777" w:rsidR="00B1498E" w:rsidRDefault="00B1498E">
      <w:pPr>
        <w:rPr>
          <w:rFonts w:ascii="Times New Roman" w:hAnsi="Times New Roman" w:cs="Times New Roman"/>
          <w:sz w:val="24"/>
          <w:szCs w:val="24"/>
        </w:rPr>
      </w:pPr>
    </w:p>
    <w:p w14:paraId="02A80927" w14:textId="77777777" w:rsidR="00862F1A" w:rsidRPr="00862F1A" w:rsidRDefault="00862F1A" w:rsidP="00862F1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862F1A">
        <w:rPr>
          <w:rFonts w:ascii="Times New Roman" w:hAnsi="Times New Roman" w:cs="Times New Roman"/>
          <w:b/>
          <w:bCs/>
          <w:sz w:val="24"/>
          <w:szCs w:val="24"/>
        </w:rPr>
        <w:t xml:space="preserve"> 2:</w:t>
      </w:r>
      <w:r w:rsidRPr="00862F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ce-stratified age-adjusted mortality rate (AAMR) for cardiovascular mortality and viral hepatitis in US adults from 1999 to 2020.</w:t>
      </w:r>
    </w:p>
    <w:p w14:paraId="779F4FC9" w14:textId="0373DA9D" w:rsidR="00862F1A" w:rsidRDefault="00862F1A" w:rsidP="00862F1A">
      <w:pPr>
        <w:rPr>
          <w:rFonts w:ascii="Times New Roman" w:hAnsi="Times New Roman" w:cs="Times New Roman"/>
          <w:sz w:val="24"/>
          <w:szCs w:val="24"/>
        </w:rPr>
      </w:pPr>
    </w:p>
    <w:p w14:paraId="43170E95" w14:textId="77777777" w:rsidR="00B1498E" w:rsidRPr="00862F1A" w:rsidRDefault="00B1498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22"/>
        <w:gridCol w:w="1240"/>
        <w:gridCol w:w="2196"/>
      </w:tblGrid>
      <w:tr w:rsidR="00B1498E" w:rsidRPr="00862F1A" w14:paraId="5F5513DB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0F516FC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ensus Region</w:t>
            </w:r>
          </w:p>
        </w:tc>
        <w:tc>
          <w:tcPr>
            <w:tcW w:w="1240" w:type="dxa"/>
            <w:noWrap/>
            <w:hideMark/>
          </w:tcPr>
          <w:p w14:paraId="423AC23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196" w:type="dxa"/>
            <w:noWrap/>
            <w:hideMark/>
          </w:tcPr>
          <w:p w14:paraId="633ABC4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djusted Rate</w:t>
            </w:r>
          </w:p>
        </w:tc>
      </w:tr>
      <w:tr w:rsidR="00B1498E" w:rsidRPr="00862F1A" w14:paraId="5E8524C5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5DE7974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18A2FC5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196" w:type="dxa"/>
            <w:noWrap/>
            <w:hideMark/>
          </w:tcPr>
          <w:p w14:paraId="3FB6AFD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6.141</w:t>
            </w:r>
          </w:p>
        </w:tc>
      </w:tr>
      <w:tr w:rsidR="00B1498E" w:rsidRPr="00862F1A" w14:paraId="1C1791C7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34E08CF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258C625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196" w:type="dxa"/>
            <w:noWrap/>
            <w:hideMark/>
          </w:tcPr>
          <w:p w14:paraId="15A5FE4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8.202</w:t>
            </w:r>
          </w:p>
        </w:tc>
      </w:tr>
      <w:tr w:rsidR="00B1498E" w:rsidRPr="00862F1A" w14:paraId="4BD813DD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4F403F6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6ECE4B6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196" w:type="dxa"/>
            <w:noWrap/>
            <w:hideMark/>
          </w:tcPr>
          <w:p w14:paraId="7B2EC21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.26</w:t>
            </w:r>
          </w:p>
        </w:tc>
      </w:tr>
      <w:tr w:rsidR="00B1498E" w:rsidRPr="00862F1A" w14:paraId="37464983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3B7EF1B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100B803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196" w:type="dxa"/>
            <w:noWrap/>
            <w:hideMark/>
          </w:tcPr>
          <w:p w14:paraId="2442F1E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1.342</w:t>
            </w:r>
          </w:p>
        </w:tc>
      </w:tr>
      <w:tr w:rsidR="00B1498E" w:rsidRPr="00862F1A" w14:paraId="4962DFF6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E7EFB5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087CD66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196" w:type="dxa"/>
            <w:noWrap/>
            <w:hideMark/>
          </w:tcPr>
          <w:p w14:paraId="383AF8A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.122</w:t>
            </w:r>
          </w:p>
        </w:tc>
      </w:tr>
      <w:tr w:rsidR="00B1498E" w:rsidRPr="00862F1A" w14:paraId="7058F966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7136B56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5ADA5D3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196" w:type="dxa"/>
            <w:noWrap/>
            <w:hideMark/>
          </w:tcPr>
          <w:p w14:paraId="063668A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2.225</w:t>
            </w:r>
          </w:p>
        </w:tc>
      </w:tr>
      <w:tr w:rsidR="00B1498E" w:rsidRPr="00862F1A" w14:paraId="598B8361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2064A32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4FD32A8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196" w:type="dxa"/>
            <w:noWrap/>
            <w:hideMark/>
          </w:tcPr>
          <w:p w14:paraId="7313CC2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1.429</w:t>
            </w:r>
          </w:p>
        </w:tc>
      </w:tr>
      <w:tr w:rsidR="00B1498E" w:rsidRPr="00862F1A" w14:paraId="2620B104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583BF54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0F3DAB3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196" w:type="dxa"/>
            <w:noWrap/>
            <w:hideMark/>
          </w:tcPr>
          <w:p w14:paraId="4BDE319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2.587</w:t>
            </w:r>
          </w:p>
        </w:tc>
      </w:tr>
      <w:tr w:rsidR="00B1498E" w:rsidRPr="00862F1A" w14:paraId="131CA1F9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4F33AD6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0C906F8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196" w:type="dxa"/>
            <w:noWrap/>
            <w:hideMark/>
          </w:tcPr>
          <w:p w14:paraId="1C12AA5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2.981</w:t>
            </w:r>
          </w:p>
        </w:tc>
      </w:tr>
      <w:tr w:rsidR="00B1498E" w:rsidRPr="00862F1A" w14:paraId="1697DFF0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4C7E77F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2ACC320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196" w:type="dxa"/>
            <w:noWrap/>
            <w:hideMark/>
          </w:tcPr>
          <w:p w14:paraId="76A798A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2.78</w:t>
            </w:r>
          </w:p>
        </w:tc>
      </w:tr>
      <w:tr w:rsidR="00B1498E" w:rsidRPr="00862F1A" w14:paraId="39417351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5B76C68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76AB797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196" w:type="dxa"/>
            <w:noWrap/>
            <w:hideMark/>
          </w:tcPr>
          <w:p w14:paraId="2B60BD0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1.793</w:t>
            </w:r>
          </w:p>
        </w:tc>
      </w:tr>
      <w:tr w:rsidR="00B1498E" w:rsidRPr="00862F1A" w14:paraId="6838FC30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EF1AAD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3834C23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196" w:type="dxa"/>
            <w:noWrap/>
            <w:hideMark/>
          </w:tcPr>
          <w:p w14:paraId="5B0BA15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1.615</w:t>
            </w:r>
          </w:p>
        </w:tc>
      </w:tr>
      <w:tr w:rsidR="00B1498E" w:rsidRPr="00862F1A" w14:paraId="1F9725ED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6D2FB41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5A1DFEA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196" w:type="dxa"/>
            <w:noWrap/>
            <w:hideMark/>
          </w:tcPr>
          <w:p w14:paraId="4BBFFE9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2.055</w:t>
            </w:r>
          </w:p>
        </w:tc>
      </w:tr>
      <w:tr w:rsidR="00B1498E" w:rsidRPr="00862F1A" w14:paraId="2BFFD188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0496AF9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23DC14E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196" w:type="dxa"/>
            <w:noWrap/>
            <w:hideMark/>
          </w:tcPr>
          <w:p w14:paraId="4D1B510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3.157</w:t>
            </w:r>
          </w:p>
        </w:tc>
      </w:tr>
      <w:tr w:rsidR="00B1498E" w:rsidRPr="00862F1A" w14:paraId="1C92DD3D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016286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3D188A4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96" w:type="dxa"/>
            <w:noWrap/>
            <w:hideMark/>
          </w:tcPr>
          <w:p w14:paraId="717E7D1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2.042</w:t>
            </w:r>
          </w:p>
        </w:tc>
      </w:tr>
      <w:tr w:rsidR="00B1498E" w:rsidRPr="00862F1A" w14:paraId="5564E5E6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493E320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7211C0E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196" w:type="dxa"/>
            <w:noWrap/>
            <w:hideMark/>
          </w:tcPr>
          <w:p w14:paraId="2E217A7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1.582</w:t>
            </w:r>
          </w:p>
        </w:tc>
      </w:tr>
      <w:tr w:rsidR="00B1498E" w:rsidRPr="00862F1A" w14:paraId="0170B54F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AD4964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6894EC1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196" w:type="dxa"/>
            <w:noWrap/>
            <w:hideMark/>
          </w:tcPr>
          <w:p w14:paraId="34321C3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1.085</w:t>
            </w:r>
          </w:p>
        </w:tc>
      </w:tr>
      <w:tr w:rsidR="00B1498E" w:rsidRPr="00862F1A" w14:paraId="360DD79A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5BE856F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7B5C1AB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196" w:type="dxa"/>
            <w:noWrap/>
            <w:hideMark/>
          </w:tcPr>
          <w:p w14:paraId="1779C88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.45</w:t>
            </w:r>
          </w:p>
        </w:tc>
      </w:tr>
      <w:tr w:rsidR="00B1498E" w:rsidRPr="00862F1A" w14:paraId="330D1C14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4C15078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5DCDFAE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196" w:type="dxa"/>
            <w:noWrap/>
            <w:hideMark/>
          </w:tcPr>
          <w:p w14:paraId="421ECF8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7.724</w:t>
            </w:r>
          </w:p>
        </w:tc>
      </w:tr>
      <w:tr w:rsidR="00B1498E" w:rsidRPr="00862F1A" w14:paraId="2ED57134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8FB0C8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721C41A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196" w:type="dxa"/>
            <w:noWrap/>
            <w:hideMark/>
          </w:tcPr>
          <w:p w14:paraId="4110714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6.564</w:t>
            </w:r>
          </w:p>
        </w:tc>
      </w:tr>
      <w:tr w:rsidR="00B1498E" w:rsidRPr="00862F1A" w14:paraId="44AACD02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4D64A04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286562B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196" w:type="dxa"/>
            <w:noWrap/>
            <w:hideMark/>
          </w:tcPr>
          <w:p w14:paraId="5489C72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B1498E" w:rsidRPr="00862F1A" w14:paraId="454713AA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6787A06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1: Northeast</w:t>
            </w:r>
          </w:p>
        </w:tc>
        <w:tc>
          <w:tcPr>
            <w:tcW w:w="1240" w:type="dxa"/>
            <w:noWrap/>
            <w:hideMark/>
          </w:tcPr>
          <w:p w14:paraId="5920EDE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196" w:type="dxa"/>
            <w:noWrap/>
            <w:hideMark/>
          </w:tcPr>
          <w:p w14:paraId="5F546F8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6.651</w:t>
            </w:r>
          </w:p>
        </w:tc>
      </w:tr>
      <w:tr w:rsidR="00B1498E" w:rsidRPr="00862F1A" w14:paraId="6D7A7174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52CA2C2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310C0A3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196" w:type="dxa"/>
            <w:noWrap/>
            <w:hideMark/>
          </w:tcPr>
          <w:p w14:paraId="35F0AF1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8.357</w:t>
            </w:r>
          </w:p>
        </w:tc>
      </w:tr>
      <w:tr w:rsidR="00B1498E" w:rsidRPr="00862F1A" w14:paraId="1FD7A895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0D5F566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1D821FD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196" w:type="dxa"/>
            <w:noWrap/>
            <w:hideMark/>
          </w:tcPr>
          <w:p w14:paraId="240CF31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8.751</w:t>
            </w:r>
          </w:p>
        </w:tc>
      </w:tr>
      <w:tr w:rsidR="00B1498E" w:rsidRPr="00862F1A" w14:paraId="7CE60889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2F6B181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3A87505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196" w:type="dxa"/>
            <w:noWrap/>
            <w:hideMark/>
          </w:tcPr>
          <w:p w14:paraId="7422FA3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9.959</w:t>
            </w:r>
          </w:p>
        </w:tc>
      </w:tr>
      <w:tr w:rsidR="00B1498E" w:rsidRPr="00862F1A" w14:paraId="7B875885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FE27A0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4E6FA3E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196" w:type="dxa"/>
            <w:noWrap/>
            <w:hideMark/>
          </w:tcPr>
          <w:p w14:paraId="2BEE999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0.657</w:t>
            </w:r>
          </w:p>
        </w:tc>
      </w:tr>
      <w:tr w:rsidR="00B1498E" w:rsidRPr="00862F1A" w14:paraId="57674B9D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25BF3A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6C9E578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196" w:type="dxa"/>
            <w:noWrap/>
            <w:hideMark/>
          </w:tcPr>
          <w:p w14:paraId="118FDEE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1.456</w:t>
            </w:r>
          </w:p>
        </w:tc>
      </w:tr>
      <w:tr w:rsidR="00B1498E" w:rsidRPr="00862F1A" w14:paraId="1A3F85E9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30CC9E0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34D6494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196" w:type="dxa"/>
            <w:noWrap/>
            <w:hideMark/>
          </w:tcPr>
          <w:p w14:paraId="1BC61C7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0.185</w:t>
            </w:r>
          </w:p>
        </w:tc>
      </w:tr>
      <w:tr w:rsidR="00B1498E" w:rsidRPr="00862F1A" w14:paraId="7B8787B3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200EC5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4877EEB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196" w:type="dxa"/>
            <w:noWrap/>
            <w:hideMark/>
          </w:tcPr>
          <w:p w14:paraId="3C0DE14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0.999</w:t>
            </w:r>
          </w:p>
        </w:tc>
      </w:tr>
      <w:tr w:rsidR="00B1498E" w:rsidRPr="00862F1A" w14:paraId="27973194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96DDF5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271E6D5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196" w:type="dxa"/>
            <w:noWrap/>
            <w:hideMark/>
          </w:tcPr>
          <w:p w14:paraId="55548C4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3.175</w:t>
            </w:r>
          </w:p>
        </w:tc>
      </w:tr>
      <w:tr w:rsidR="00B1498E" w:rsidRPr="00862F1A" w14:paraId="441F1F46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6E55B8C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699F9FF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196" w:type="dxa"/>
            <w:noWrap/>
            <w:hideMark/>
          </w:tcPr>
          <w:p w14:paraId="2BC8743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4.06</w:t>
            </w:r>
          </w:p>
        </w:tc>
      </w:tr>
      <w:tr w:rsidR="00B1498E" w:rsidRPr="00862F1A" w14:paraId="04C51BA2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78FF8A3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7E66F66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196" w:type="dxa"/>
            <w:noWrap/>
            <w:hideMark/>
          </w:tcPr>
          <w:p w14:paraId="4F08197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4.02</w:t>
            </w:r>
          </w:p>
        </w:tc>
      </w:tr>
      <w:tr w:rsidR="00B1498E" w:rsidRPr="00862F1A" w14:paraId="1E8969E5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8C1DAF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5FF8EEC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196" w:type="dxa"/>
            <w:noWrap/>
            <w:hideMark/>
          </w:tcPr>
          <w:p w14:paraId="6BEDD82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2.938</w:t>
            </w:r>
          </w:p>
        </w:tc>
      </w:tr>
      <w:tr w:rsidR="00B1498E" w:rsidRPr="00862F1A" w14:paraId="37A6AA6E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8B02C1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399752A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196" w:type="dxa"/>
            <w:noWrap/>
            <w:hideMark/>
          </w:tcPr>
          <w:p w14:paraId="7D4ABFA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B1498E" w:rsidRPr="00862F1A" w14:paraId="57B4FAF9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0FE50C1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610E795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196" w:type="dxa"/>
            <w:noWrap/>
            <w:hideMark/>
          </w:tcPr>
          <w:p w14:paraId="03510EE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4.743</w:t>
            </w:r>
          </w:p>
        </w:tc>
      </w:tr>
      <w:tr w:rsidR="00B1498E" w:rsidRPr="00862F1A" w14:paraId="167700A8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550CFA8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6DF2DB6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196" w:type="dxa"/>
            <w:noWrap/>
            <w:hideMark/>
          </w:tcPr>
          <w:p w14:paraId="18D74B7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4.475</w:t>
            </w:r>
          </w:p>
        </w:tc>
      </w:tr>
      <w:tr w:rsidR="00B1498E" w:rsidRPr="00862F1A" w14:paraId="38496CC7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6E60DA2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149D57E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96" w:type="dxa"/>
            <w:noWrap/>
            <w:hideMark/>
          </w:tcPr>
          <w:p w14:paraId="7341A44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5.17</w:t>
            </w:r>
          </w:p>
        </w:tc>
      </w:tr>
      <w:tr w:rsidR="00B1498E" w:rsidRPr="00862F1A" w14:paraId="3C624E41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73DECE5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459F5E8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196" w:type="dxa"/>
            <w:noWrap/>
            <w:hideMark/>
          </w:tcPr>
          <w:p w14:paraId="0DF99F5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5.661</w:t>
            </w:r>
          </w:p>
        </w:tc>
      </w:tr>
      <w:tr w:rsidR="00B1498E" w:rsidRPr="00862F1A" w14:paraId="5B97DE89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2260ED4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7B7C8D1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196" w:type="dxa"/>
            <w:noWrap/>
            <w:hideMark/>
          </w:tcPr>
          <w:p w14:paraId="743CCD2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6.674</w:t>
            </w:r>
          </w:p>
        </w:tc>
      </w:tr>
      <w:tr w:rsidR="00B1498E" w:rsidRPr="00862F1A" w14:paraId="56FE0163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6C41079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15CDBD5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196" w:type="dxa"/>
            <w:noWrap/>
            <w:hideMark/>
          </w:tcPr>
          <w:p w14:paraId="10E5B28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6.831</w:t>
            </w:r>
          </w:p>
        </w:tc>
      </w:tr>
      <w:tr w:rsidR="00B1498E" w:rsidRPr="00862F1A" w14:paraId="276B7704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69881CD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25C730D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196" w:type="dxa"/>
            <w:noWrap/>
            <w:hideMark/>
          </w:tcPr>
          <w:p w14:paraId="65A9353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5.872</w:t>
            </w:r>
          </w:p>
        </w:tc>
      </w:tr>
      <w:tr w:rsidR="00B1498E" w:rsidRPr="00862F1A" w14:paraId="222759DA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60C1ADD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013705B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196" w:type="dxa"/>
            <w:noWrap/>
            <w:hideMark/>
          </w:tcPr>
          <w:p w14:paraId="36E2496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5.469</w:t>
            </w:r>
          </w:p>
        </w:tc>
      </w:tr>
      <w:tr w:rsidR="00B1498E" w:rsidRPr="00862F1A" w14:paraId="6D5A800A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5AAEC62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7DF59F3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196" w:type="dxa"/>
            <w:noWrap/>
            <w:hideMark/>
          </w:tcPr>
          <w:p w14:paraId="52E9C5E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4.372</w:t>
            </w:r>
          </w:p>
        </w:tc>
      </w:tr>
      <w:tr w:rsidR="00B1498E" w:rsidRPr="00862F1A" w14:paraId="5E63AA4D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43EEFE4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nsus Region 2: Midwest</w:t>
            </w:r>
          </w:p>
        </w:tc>
        <w:tc>
          <w:tcPr>
            <w:tcW w:w="1240" w:type="dxa"/>
            <w:noWrap/>
            <w:hideMark/>
          </w:tcPr>
          <w:p w14:paraId="429D294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196" w:type="dxa"/>
            <w:noWrap/>
            <w:hideMark/>
          </w:tcPr>
          <w:p w14:paraId="224579F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6.63</w:t>
            </w:r>
          </w:p>
        </w:tc>
      </w:tr>
      <w:tr w:rsidR="00B1498E" w:rsidRPr="00862F1A" w14:paraId="2C5E84E3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30893C1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1BD227D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196" w:type="dxa"/>
            <w:noWrap/>
            <w:hideMark/>
          </w:tcPr>
          <w:p w14:paraId="684EA6B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3.744</w:t>
            </w:r>
          </w:p>
        </w:tc>
      </w:tr>
      <w:tr w:rsidR="00B1498E" w:rsidRPr="00862F1A" w14:paraId="750B15A1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411CBA1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061C55C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196" w:type="dxa"/>
            <w:noWrap/>
            <w:hideMark/>
          </w:tcPr>
          <w:p w14:paraId="0813A77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4.26</w:t>
            </w:r>
          </w:p>
        </w:tc>
      </w:tr>
      <w:tr w:rsidR="00B1498E" w:rsidRPr="00862F1A" w14:paraId="066C51A5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4549A63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3579847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196" w:type="dxa"/>
            <w:noWrap/>
            <w:hideMark/>
          </w:tcPr>
          <w:p w14:paraId="11DA7FF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6.082</w:t>
            </w:r>
          </w:p>
        </w:tc>
      </w:tr>
      <w:tr w:rsidR="00B1498E" w:rsidRPr="00862F1A" w14:paraId="61C9C94B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0484E6C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7996573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196" w:type="dxa"/>
            <w:noWrap/>
            <w:hideMark/>
          </w:tcPr>
          <w:p w14:paraId="179C49D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6.92</w:t>
            </w:r>
          </w:p>
        </w:tc>
      </w:tr>
      <w:tr w:rsidR="00B1498E" w:rsidRPr="00862F1A" w14:paraId="7F19403B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53C3CA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42F0B16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196" w:type="dxa"/>
            <w:noWrap/>
            <w:hideMark/>
          </w:tcPr>
          <w:p w14:paraId="26D2C69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7.463</w:t>
            </w:r>
          </w:p>
        </w:tc>
      </w:tr>
      <w:tr w:rsidR="00B1498E" w:rsidRPr="00862F1A" w14:paraId="1DB8EE8B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06C20C2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5D59CDD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196" w:type="dxa"/>
            <w:noWrap/>
            <w:hideMark/>
          </w:tcPr>
          <w:p w14:paraId="5939E95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7.936</w:t>
            </w:r>
          </w:p>
        </w:tc>
      </w:tr>
      <w:tr w:rsidR="00B1498E" w:rsidRPr="00862F1A" w14:paraId="537291DA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5AA418B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64553CF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196" w:type="dxa"/>
            <w:noWrap/>
            <w:hideMark/>
          </w:tcPr>
          <w:p w14:paraId="3510755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.331</w:t>
            </w:r>
          </w:p>
        </w:tc>
      </w:tr>
      <w:tr w:rsidR="00B1498E" w:rsidRPr="00862F1A" w14:paraId="6F22DF3F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6D522CB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048A3E2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196" w:type="dxa"/>
            <w:noWrap/>
            <w:hideMark/>
          </w:tcPr>
          <w:p w14:paraId="467E1CC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.445</w:t>
            </w:r>
          </w:p>
        </w:tc>
      </w:tr>
      <w:tr w:rsidR="00B1498E" w:rsidRPr="00862F1A" w14:paraId="09F2C668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27DB75B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2940A54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196" w:type="dxa"/>
            <w:noWrap/>
            <w:hideMark/>
          </w:tcPr>
          <w:p w14:paraId="3010A76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1.192</w:t>
            </w:r>
          </w:p>
        </w:tc>
      </w:tr>
      <w:tr w:rsidR="00B1498E" w:rsidRPr="00862F1A" w14:paraId="00B168C2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41B228C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6AD3E99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196" w:type="dxa"/>
            <w:noWrap/>
            <w:hideMark/>
          </w:tcPr>
          <w:p w14:paraId="5EB5D4C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1.908</w:t>
            </w:r>
          </w:p>
        </w:tc>
      </w:tr>
      <w:tr w:rsidR="00B1498E" w:rsidRPr="00862F1A" w14:paraId="5A83F1C5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310C9B5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4BB1242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196" w:type="dxa"/>
            <w:noWrap/>
            <w:hideMark/>
          </w:tcPr>
          <w:p w14:paraId="65C53B6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2.388</w:t>
            </w:r>
          </w:p>
        </w:tc>
      </w:tr>
      <w:tr w:rsidR="00B1498E" w:rsidRPr="00862F1A" w14:paraId="2FBCBA1D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2DF043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10B23A5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196" w:type="dxa"/>
            <w:noWrap/>
            <w:hideMark/>
          </w:tcPr>
          <w:p w14:paraId="20747BC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2.162</w:t>
            </w:r>
          </w:p>
        </w:tc>
      </w:tr>
      <w:tr w:rsidR="00B1498E" w:rsidRPr="00862F1A" w14:paraId="4AA6777C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763CAEF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11104D8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196" w:type="dxa"/>
            <w:noWrap/>
            <w:hideMark/>
          </w:tcPr>
          <w:p w14:paraId="397B4F8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4.104</w:t>
            </w:r>
          </w:p>
        </w:tc>
      </w:tr>
      <w:tr w:rsidR="00B1498E" w:rsidRPr="00862F1A" w14:paraId="0202B95A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6F42A58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6AD582A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196" w:type="dxa"/>
            <w:noWrap/>
            <w:hideMark/>
          </w:tcPr>
          <w:p w14:paraId="1C01897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4.391</w:t>
            </w:r>
          </w:p>
        </w:tc>
      </w:tr>
      <w:tr w:rsidR="00B1498E" w:rsidRPr="00862F1A" w14:paraId="61DB4C3A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3D8D6A7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753B317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96" w:type="dxa"/>
            <w:noWrap/>
            <w:hideMark/>
          </w:tcPr>
          <w:p w14:paraId="7AE5EDA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6.346</w:t>
            </w:r>
          </w:p>
        </w:tc>
      </w:tr>
      <w:tr w:rsidR="00B1498E" w:rsidRPr="00862F1A" w14:paraId="58AA6767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3508333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16A0F51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196" w:type="dxa"/>
            <w:noWrap/>
            <w:hideMark/>
          </w:tcPr>
          <w:p w14:paraId="37E7F4E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7.186</w:t>
            </w:r>
          </w:p>
        </w:tc>
      </w:tr>
      <w:tr w:rsidR="00B1498E" w:rsidRPr="00862F1A" w14:paraId="13280CFC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C4DCA7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6F5BF35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196" w:type="dxa"/>
            <w:noWrap/>
            <w:hideMark/>
          </w:tcPr>
          <w:p w14:paraId="35943E5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8.074</w:t>
            </w:r>
          </w:p>
        </w:tc>
      </w:tr>
      <w:tr w:rsidR="00B1498E" w:rsidRPr="00862F1A" w14:paraId="2AB1346C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0286EBA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0D0C144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196" w:type="dxa"/>
            <w:noWrap/>
            <w:hideMark/>
          </w:tcPr>
          <w:p w14:paraId="2373C09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8.034</w:t>
            </w:r>
          </w:p>
        </w:tc>
      </w:tr>
      <w:tr w:rsidR="00B1498E" w:rsidRPr="00862F1A" w14:paraId="7CBF97CA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6B34E55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674E40F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196" w:type="dxa"/>
            <w:noWrap/>
            <w:hideMark/>
          </w:tcPr>
          <w:p w14:paraId="401EE83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8.614</w:t>
            </w:r>
          </w:p>
        </w:tc>
      </w:tr>
      <w:tr w:rsidR="00B1498E" w:rsidRPr="00862F1A" w14:paraId="50F9E1AC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5D2F0C5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70F9CF2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196" w:type="dxa"/>
            <w:noWrap/>
            <w:hideMark/>
          </w:tcPr>
          <w:p w14:paraId="3A8D120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7.232</w:t>
            </w:r>
          </w:p>
        </w:tc>
      </w:tr>
      <w:tr w:rsidR="00B1498E" w:rsidRPr="00862F1A" w14:paraId="2B6882A1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D536DB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24A58E8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196" w:type="dxa"/>
            <w:noWrap/>
            <w:hideMark/>
          </w:tcPr>
          <w:p w14:paraId="7E58B01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5.511</w:t>
            </w:r>
          </w:p>
        </w:tc>
      </w:tr>
      <w:tr w:rsidR="00B1498E" w:rsidRPr="00862F1A" w14:paraId="29C8B094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6368225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3: South</w:t>
            </w:r>
          </w:p>
        </w:tc>
        <w:tc>
          <w:tcPr>
            <w:tcW w:w="1240" w:type="dxa"/>
            <w:noWrap/>
            <w:hideMark/>
          </w:tcPr>
          <w:p w14:paraId="2CFA6B3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196" w:type="dxa"/>
            <w:noWrap/>
            <w:hideMark/>
          </w:tcPr>
          <w:p w14:paraId="1DF0611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7.949</w:t>
            </w:r>
          </w:p>
        </w:tc>
      </w:tr>
      <w:tr w:rsidR="00B1498E" w:rsidRPr="00862F1A" w14:paraId="68F046D3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32AEAB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707B5D3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196" w:type="dxa"/>
            <w:noWrap/>
            <w:hideMark/>
          </w:tcPr>
          <w:p w14:paraId="47B43F6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3.453</w:t>
            </w:r>
          </w:p>
        </w:tc>
      </w:tr>
      <w:tr w:rsidR="00B1498E" w:rsidRPr="00862F1A" w14:paraId="6777FAB7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64D9FDA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19E4797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196" w:type="dxa"/>
            <w:noWrap/>
            <w:hideMark/>
          </w:tcPr>
          <w:p w14:paraId="6D155C0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4.873</w:t>
            </w:r>
          </w:p>
        </w:tc>
      </w:tr>
      <w:tr w:rsidR="00B1498E" w:rsidRPr="00862F1A" w14:paraId="68290CA5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00DA22A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4B70819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196" w:type="dxa"/>
            <w:noWrap/>
            <w:hideMark/>
          </w:tcPr>
          <w:p w14:paraId="3629442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5.455</w:t>
            </w:r>
          </w:p>
        </w:tc>
      </w:tr>
      <w:tr w:rsidR="00B1498E" w:rsidRPr="00862F1A" w14:paraId="70E968F9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09D70CC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1A120B4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196" w:type="dxa"/>
            <w:noWrap/>
            <w:hideMark/>
          </w:tcPr>
          <w:p w14:paraId="41478C9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8.423</w:t>
            </w:r>
          </w:p>
        </w:tc>
      </w:tr>
      <w:tr w:rsidR="00B1498E" w:rsidRPr="00862F1A" w14:paraId="3DCFCDD6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456D1CC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05F5F61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196" w:type="dxa"/>
            <w:noWrap/>
            <w:hideMark/>
          </w:tcPr>
          <w:p w14:paraId="47EF2E4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9.32</w:t>
            </w:r>
          </w:p>
        </w:tc>
      </w:tr>
      <w:tr w:rsidR="00B1498E" w:rsidRPr="00862F1A" w14:paraId="3287015A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6818555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088FF40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196" w:type="dxa"/>
            <w:noWrap/>
            <w:hideMark/>
          </w:tcPr>
          <w:p w14:paraId="15928F0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9.866</w:t>
            </w:r>
          </w:p>
        </w:tc>
      </w:tr>
      <w:tr w:rsidR="00B1498E" w:rsidRPr="00862F1A" w14:paraId="0D0C57A1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004B977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6EFD70F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196" w:type="dxa"/>
            <w:noWrap/>
            <w:hideMark/>
          </w:tcPr>
          <w:p w14:paraId="0BE28B7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9.283</w:t>
            </w:r>
          </w:p>
        </w:tc>
      </w:tr>
      <w:tr w:rsidR="00B1498E" w:rsidRPr="00862F1A" w14:paraId="76B86753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2D8A6C5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326B2FE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196" w:type="dxa"/>
            <w:noWrap/>
            <w:hideMark/>
          </w:tcPr>
          <w:p w14:paraId="551A8DA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4.059</w:t>
            </w:r>
          </w:p>
        </w:tc>
      </w:tr>
      <w:tr w:rsidR="00B1498E" w:rsidRPr="00862F1A" w14:paraId="15E4DC83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B60D57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6CE8EDF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196" w:type="dxa"/>
            <w:noWrap/>
            <w:hideMark/>
          </w:tcPr>
          <w:p w14:paraId="3EFD48F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4.949</w:t>
            </w:r>
          </w:p>
        </w:tc>
      </w:tr>
      <w:tr w:rsidR="00B1498E" w:rsidRPr="00862F1A" w14:paraId="207E92B0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07EC4A9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0EF60A6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196" w:type="dxa"/>
            <w:noWrap/>
            <w:hideMark/>
          </w:tcPr>
          <w:p w14:paraId="0FFAB85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6.555</w:t>
            </w:r>
          </w:p>
        </w:tc>
      </w:tr>
      <w:tr w:rsidR="00B1498E" w:rsidRPr="00862F1A" w14:paraId="66AC8C08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32CE1C71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2825DED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196" w:type="dxa"/>
            <w:noWrap/>
            <w:hideMark/>
          </w:tcPr>
          <w:p w14:paraId="4FE3868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7.35</w:t>
            </w:r>
          </w:p>
        </w:tc>
      </w:tr>
      <w:tr w:rsidR="00B1498E" w:rsidRPr="00862F1A" w14:paraId="7F208519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0485087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7EA1A25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196" w:type="dxa"/>
            <w:noWrap/>
            <w:hideMark/>
          </w:tcPr>
          <w:p w14:paraId="19DE459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6.414</w:t>
            </w:r>
          </w:p>
        </w:tc>
      </w:tr>
      <w:tr w:rsidR="00B1498E" w:rsidRPr="00862F1A" w14:paraId="169DC47B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D9F08B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791E3F6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196" w:type="dxa"/>
            <w:noWrap/>
            <w:hideMark/>
          </w:tcPr>
          <w:p w14:paraId="187333F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7.895</w:t>
            </w:r>
          </w:p>
        </w:tc>
      </w:tr>
      <w:tr w:rsidR="00B1498E" w:rsidRPr="00862F1A" w14:paraId="19BF0036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3D87612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0DA7C18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196" w:type="dxa"/>
            <w:noWrap/>
            <w:hideMark/>
          </w:tcPr>
          <w:p w14:paraId="77B945F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1.345</w:t>
            </w:r>
          </w:p>
        </w:tc>
      </w:tr>
      <w:tr w:rsidR="00B1498E" w:rsidRPr="00862F1A" w14:paraId="6C6D81AA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4F77D07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4286201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96" w:type="dxa"/>
            <w:noWrap/>
            <w:hideMark/>
          </w:tcPr>
          <w:p w14:paraId="2E8982D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40.147</w:t>
            </w:r>
          </w:p>
        </w:tc>
      </w:tr>
      <w:tr w:rsidR="00B1498E" w:rsidRPr="00862F1A" w14:paraId="451F4ABB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401457D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677B6B8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196" w:type="dxa"/>
            <w:noWrap/>
            <w:hideMark/>
          </w:tcPr>
          <w:p w14:paraId="04DA4896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9.634</w:t>
            </w:r>
          </w:p>
        </w:tc>
      </w:tr>
      <w:tr w:rsidR="00B1498E" w:rsidRPr="00862F1A" w14:paraId="434214D1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5C82B02A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1CAD18FF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196" w:type="dxa"/>
            <w:noWrap/>
            <w:hideMark/>
          </w:tcPr>
          <w:p w14:paraId="37A4AB0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8.22</w:t>
            </w:r>
          </w:p>
        </w:tc>
      </w:tr>
      <w:tr w:rsidR="00B1498E" w:rsidRPr="00862F1A" w14:paraId="7C126FB7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592577A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0D6B564D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196" w:type="dxa"/>
            <w:noWrap/>
            <w:hideMark/>
          </w:tcPr>
          <w:p w14:paraId="69DA7048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6.095</w:t>
            </w:r>
          </w:p>
        </w:tc>
      </w:tr>
      <w:tr w:rsidR="00B1498E" w:rsidRPr="00862F1A" w14:paraId="46EDC169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6A54BF75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5041CEA2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196" w:type="dxa"/>
            <w:noWrap/>
            <w:hideMark/>
          </w:tcPr>
          <w:p w14:paraId="07A1029C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4.932</w:t>
            </w:r>
          </w:p>
        </w:tc>
      </w:tr>
      <w:tr w:rsidR="00B1498E" w:rsidRPr="00862F1A" w14:paraId="375BE0FE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2A21AF7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6955254B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196" w:type="dxa"/>
            <w:noWrap/>
            <w:hideMark/>
          </w:tcPr>
          <w:p w14:paraId="0284AFE0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1.936</w:t>
            </w:r>
          </w:p>
        </w:tc>
      </w:tr>
      <w:tr w:rsidR="00B1498E" w:rsidRPr="00862F1A" w14:paraId="057FDD34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5AD34817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Census Region 4: West</w:t>
            </w:r>
          </w:p>
        </w:tc>
        <w:tc>
          <w:tcPr>
            <w:tcW w:w="1240" w:type="dxa"/>
            <w:noWrap/>
            <w:hideMark/>
          </w:tcPr>
          <w:p w14:paraId="768186B3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196" w:type="dxa"/>
            <w:noWrap/>
            <w:hideMark/>
          </w:tcPr>
          <w:p w14:paraId="621973E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9.951</w:t>
            </w:r>
          </w:p>
        </w:tc>
      </w:tr>
      <w:tr w:rsidR="00B1498E" w:rsidRPr="00862F1A" w14:paraId="6A803EA5" w14:textId="77777777" w:rsidTr="00862F1A">
        <w:trPr>
          <w:trHeight w:val="300"/>
          <w:jc w:val="center"/>
        </w:trPr>
        <w:tc>
          <w:tcPr>
            <w:tcW w:w="3222" w:type="dxa"/>
            <w:noWrap/>
            <w:hideMark/>
          </w:tcPr>
          <w:p w14:paraId="1555D289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nsus Region 4: West</w:t>
            </w:r>
          </w:p>
        </w:tc>
        <w:tc>
          <w:tcPr>
            <w:tcW w:w="1240" w:type="dxa"/>
            <w:noWrap/>
            <w:hideMark/>
          </w:tcPr>
          <w:p w14:paraId="187A7F8E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196" w:type="dxa"/>
            <w:noWrap/>
            <w:hideMark/>
          </w:tcPr>
          <w:p w14:paraId="2E7C1D64" w14:textId="77777777" w:rsidR="00B1498E" w:rsidRPr="00862F1A" w:rsidRDefault="00B1498E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32.733</w:t>
            </w:r>
          </w:p>
        </w:tc>
      </w:tr>
    </w:tbl>
    <w:p w14:paraId="01F76548" w14:textId="77777777" w:rsidR="00B1498E" w:rsidRDefault="00B1498E">
      <w:pPr>
        <w:rPr>
          <w:rFonts w:ascii="Times New Roman" w:hAnsi="Times New Roman" w:cs="Times New Roman"/>
          <w:sz w:val="24"/>
          <w:szCs w:val="24"/>
        </w:rPr>
      </w:pPr>
    </w:p>
    <w:p w14:paraId="2ED2DE4D" w14:textId="3A1994BD" w:rsidR="00862F1A" w:rsidRDefault="00862F1A" w:rsidP="00862F1A">
      <w:pPr>
        <w:jc w:val="center"/>
        <w:rPr>
          <w:rFonts w:ascii="Times New Roman" w:hAnsi="Times New Roman" w:cs="Times New Roman"/>
          <w:sz w:val="24"/>
          <w:szCs w:val="24"/>
        </w:rPr>
      </w:pPr>
      <w:r w:rsidRPr="00862F1A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>
        <w:rPr>
          <w:rFonts w:ascii="Times New Roman" w:hAnsi="Times New Roman" w:cs="Times New Roman"/>
          <w:sz w:val="24"/>
          <w:szCs w:val="24"/>
        </w:rPr>
        <w:t>. Age-adjusted mortality rate (AAMR) stratified by census region for cardiovascular mortality and viral hepatitis in US adults from 1999 to 2020.</w:t>
      </w:r>
    </w:p>
    <w:p w14:paraId="225BE2D4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0FA8CB6B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08ED647E" w14:textId="229C41A9" w:rsidR="008A07D6" w:rsidRPr="00862F1A" w:rsidRDefault="008A07D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537"/>
        <w:gridCol w:w="2420"/>
      </w:tblGrid>
      <w:tr w:rsidR="008A07D6" w:rsidRPr="00862F1A" w14:paraId="527023F3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2B63CE86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ization</w:t>
            </w:r>
          </w:p>
        </w:tc>
        <w:tc>
          <w:tcPr>
            <w:tcW w:w="1537" w:type="dxa"/>
            <w:noWrap/>
            <w:hideMark/>
          </w:tcPr>
          <w:p w14:paraId="2EF6B5AF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420" w:type="dxa"/>
            <w:noWrap/>
            <w:hideMark/>
          </w:tcPr>
          <w:p w14:paraId="49A4CD98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djusted Rate</w:t>
            </w:r>
          </w:p>
        </w:tc>
      </w:tr>
      <w:tr w:rsidR="008A07D6" w:rsidRPr="00862F1A" w14:paraId="24A4AAA7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331FF20D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6B95AF37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420" w:type="dxa"/>
            <w:noWrap/>
            <w:hideMark/>
          </w:tcPr>
          <w:p w14:paraId="686FD0A8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6.128</w:t>
            </w:r>
          </w:p>
        </w:tc>
      </w:tr>
      <w:tr w:rsidR="008A07D6" w:rsidRPr="00862F1A" w14:paraId="4CA54D2C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5C33988A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426FD819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420" w:type="dxa"/>
            <w:noWrap/>
            <w:hideMark/>
          </w:tcPr>
          <w:p w14:paraId="57C21B7C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7.396</w:t>
            </w:r>
          </w:p>
        </w:tc>
      </w:tr>
      <w:tr w:rsidR="008A07D6" w:rsidRPr="00862F1A" w14:paraId="6D30A93E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7C8E64C0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7DBC1CCC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420" w:type="dxa"/>
            <w:noWrap/>
            <w:hideMark/>
          </w:tcPr>
          <w:p w14:paraId="34A9B279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8.29</w:t>
            </w:r>
          </w:p>
        </w:tc>
      </w:tr>
      <w:tr w:rsidR="008A07D6" w:rsidRPr="00862F1A" w14:paraId="482A512A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7ED98ED4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7B495D03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420" w:type="dxa"/>
            <w:noWrap/>
            <w:hideMark/>
          </w:tcPr>
          <w:p w14:paraId="488241FD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.912</w:t>
            </w:r>
          </w:p>
        </w:tc>
      </w:tr>
      <w:tr w:rsidR="008A07D6" w:rsidRPr="00862F1A" w14:paraId="2D2B8EB3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1A789253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1E923A5E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420" w:type="dxa"/>
            <w:noWrap/>
            <w:hideMark/>
          </w:tcPr>
          <w:p w14:paraId="6AD5F52C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.027</w:t>
            </w:r>
          </w:p>
        </w:tc>
      </w:tr>
      <w:tr w:rsidR="008A07D6" w:rsidRPr="00862F1A" w14:paraId="2CEAF72C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7B0E2A49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69793ABD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420" w:type="dxa"/>
            <w:noWrap/>
            <w:hideMark/>
          </w:tcPr>
          <w:p w14:paraId="6ACF4730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.698</w:t>
            </w:r>
          </w:p>
        </w:tc>
      </w:tr>
      <w:tr w:rsidR="008A07D6" w:rsidRPr="00862F1A" w14:paraId="410DC30F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4D191AD7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57278B5C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420" w:type="dxa"/>
            <w:noWrap/>
            <w:hideMark/>
          </w:tcPr>
          <w:p w14:paraId="231A3FC9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1.053</w:t>
            </w:r>
          </w:p>
        </w:tc>
      </w:tr>
      <w:tr w:rsidR="008A07D6" w:rsidRPr="00862F1A" w14:paraId="47A3DA2B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4800E367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6520AECC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420" w:type="dxa"/>
            <w:noWrap/>
            <w:hideMark/>
          </w:tcPr>
          <w:p w14:paraId="31DEB3C8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3.273</w:t>
            </w:r>
          </w:p>
        </w:tc>
      </w:tr>
      <w:tr w:rsidR="008A07D6" w:rsidRPr="00862F1A" w14:paraId="1CA84A72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73F58DA4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2E47CD9B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420" w:type="dxa"/>
            <w:noWrap/>
            <w:hideMark/>
          </w:tcPr>
          <w:p w14:paraId="13A7850F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4.225</w:t>
            </w:r>
          </w:p>
        </w:tc>
      </w:tr>
      <w:tr w:rsidR="008A07D6" w:rsidRPr="00862F1A" w14:paraId="25D14F4A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7F3CC184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58D8D771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420" w:type="dxa"/>
            <w:noWrap/>
            <w:hideMark/>
          </w:tcPr>
          <w:p w14:paraId="11CDF8DF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4.502</w:t>
            </w:r>
          </w:p>
        </w:tc>
      </w:tr>
      <w:tr w:rsidR="008A07D6" w:rsidRPr="00862F1A" w14:paraId="05248CE4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69DBA046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29A087D4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420" w:type="dxa"/>
            <w:noWrap/>
            <w:hideMark/>
          </w:tcPr>
          <w:p w14:paraId="0E87A729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4.417</w:t>
            </w:r>
          </w:p>
        </w:tc>
      </w:tr>
      <w:tr w:rsidR="008A07D6" w:rsidRPr="00862F1A" w14:paraId="5129A01E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663DB4C2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684C5D93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420" w:type="dxa"/>
            <w:noWrap/>
            <w:hideMark/>
          </w:tcPr>
          <w:p w14:paraId="54AECE35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4.255</w:t>
            </w:r>
          </w:p>
        </w:tc>
      </w:tr>
      <w:tr w:rsidR="008A07D6" w:rsidRPr="00862F1A" w14:paraId="3BF68B7F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44F08912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5AC76023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420" w:type="dxa"/>
            <w:noWrap/>
            <w:hideMark/>
          </w:tcPr>
          <w:p w14:paraId="2DC00E6F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5.743</w:t>
            </w:r>
          </w:p>
        </w:tc>
      </w:tr>
      <w:tr w:rsidR="008A07D6" w:rsidRPr="00862F1A" w14:paraId="45C5A939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7C525270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7D318194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420" w:type="dxa"/>
            <w:noWrap/>
            <w:hideMark/>
          </w:tcPr>
          <w:p w14:paraId="6F45045F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6.71</w:t>
            </w:r>
          </w:p>
        </w:tc>
      </w:tr>
      <w:tr w:rsidR="008A07D6" w:rsidRPr="00862F1A" w14:paraId="27AB6468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4AF9BB29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698DEA5C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420" w:type="dxa"/>
            <w:noWrap/>
            <w:hideMark/>
          </w:tcPr>
          <w:p w14:paraId="0464BCCB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6.865</w:t>
            </w:r>
          </w:p>
        </w:tc>
      </w:tr>
      <w:tr w:rsidR="008A07D6" w:rsidRPr="00862F1A" w14:paraId="7BE3F878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7537A725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73142D93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420" w:type="dxa"/>
            <w:noWrap/>
            <w:hideMark/>
          </w:tcPr>
          <w:p w14:paraId="68255969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7.328</w:t>
            </w:r>
          </w:p>
        </w:tc>
      </w:tr>
      <w:tr w:rsidR="008A07D6" w:rsidRPr="00862F1A" w14:paraId="7C19AC80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73BFFFF0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27CA8D34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420" w:type="dxa"/>
            <w:noWrap/>
            <w:hideMark/>
          </w:tcPr>
          <w:p w14:paraId="2097D6D7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6.906</w:t>
            </w:r>
          </w:p>
        </w:tc>
      </w:tr>
      <w:tr w:rsidR="008A07D6" w:rsidRPr="00862F1A" w14:paraId="2A6CCD92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7FFBA5C1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7412D5AC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420" w:type="dxa"/>
            <w:noWrap/>
            <w:hideMark/>
          </w:tcPr>
          <w:p w14:paraId="119C0B5E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6.294</w:t>
            </w:r>
          </w:p>
        </w:tc>
      </w:tr>
      <w:tr w:rsidR="008A07D6" w:rsidRPr="00862F1A" w14:paraId="2153FFAE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2B172B43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32E37F49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420" w:type="dxa"/>
            <w:noWrap/>
            <w:hideMark/>
          </w:tcPr>
          <w:p w14:paraId="5C96D41B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5.417</w:t>
            </w:r>
          </w:p>
        </w:tc>
      </w:tr>
      <w:tr w:rsidR="008A07D6" w:rsidRPr="00862F1A" w14:paraId="4D4F2FB5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2E8470F5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29EE2A11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420" w:type="dxa"/>
            <w:noWrap/>
            <w:hideMark/>
          </w:tcPr>
          <w:p w14:paraId="30D09775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3.825</w:t>
            </w:r>
          </w:p>
        </w:tc>
      </w:tr>
      <w:tr w:rsidR="008A07D6" w:rsidRPr="00862F1A" w14:paraId="005D8E42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71E6022D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1FEE66DF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420" w:type="dxa"/>
            <w:noWrap/>
            <w:hideMark/>
          </w:tcPr>
          <w:p w14:paraId="17ED297E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1.768</w:t>
            </w:r>
          </w:p>
        </w:tc>
      </w:tr>
      <w:tr w:rsidR="008A07D6" w:rsidRPr="00862F1A" w14:paraId="5CBD63A3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20273865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7" w:type="dxa"/>
            <w:noWrap/>
            <w:hideMark/>
          </w:tcPr>
          <w:p w14:paraId="1BAB39EF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420" w:type="dxa"/>
            <w:noWrap/>
            <w:hideMark/>
          </w:tcPr>
          <w:p w14:paraId="12DA5361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4.442</w:t>
            </w:r>
          </w:p>
        </w:tc>
      </w:tr>
      <w:tr w:rsidR="008A07D6" w:rsidRPr="00862F1A" w14:paraId="7DD080BA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68A45548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036888AC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420" w:type="dxa"/>
            <w:noWrap/>
            <w:hideMark/>
          </w:tcPr>
          <w:p w14:paraId="5C4FD5F8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9.842</w:t>
            </w:r>
          </w:p>
        </w:tc>
      </w:tr>
      <w:tr w:rsidR="008A07D6" w:rsidRPr="00862F1A" w14:paraId="36D1669C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42E76684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4254B50A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420" w:type="dxa"/>
            <w:noWrap/>
            <w:hideMark/>
          </w:tcPr>
          <w:p w14:paraId="46B2075D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9.501</w:t>
            </w:r>
          </w:p>
        </w:tc>
      </w:tr>
      <w:tr w:rsidR="008A07D6" w:rsidRPr="00862F1A" w14:paraId="3510ADE2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1A5A30C3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110D6443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420" w:type="dxa"/>
            <w:noWrap/>
            <w:hideMark/>
          </w:tcPr>
          <w:p w14:paraId="49CC1364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2.546</w:t>
            </w:r>
          </w:p>
        </w:tc>
      </w:tr>
      <w:tr w:rsidR="008A07D6" w:rsidRPr="00862F1A" w14:paraId="29CF6C88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5BEB86AD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759A70F0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420" w:type="dxa"/>
            <w:noWrap/>
            <w:hideMark/>
          </w:tcPr>
          <w:p w14:paraId="40EB9C13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3.324</w:t>
            </w:r>
          </w:p>
        </w:tc>
      </w:tr>
      <w:tr w:rsidR="008A07D6" w:rsidRPr="00862F1A" w14:paraId="7C19E5B5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158358E7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6AF651EF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420" w:type="dxa"/>
            <w:noWrap/>
            <w:hideMark/>
          </w:tcPr>
          <w:p w14:paraId="06B22AA0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3.968</w:t>
            </w:r>
          </w:p>
        </w:tc>
      </w:tr>
      <w:tr w:rsidR="008A07D6" w:rsidRPr="00862F1A" w14:paraId="02C5A881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088E49B1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55ADC55F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420" w:type="dxa"/>
            <w:noWrap/>
            <w:hideMark/>
          </w:tcPr>
          <w:p w14:paraId="06799E97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4.214</w:t>
            </w:r>
          </w:p>
        </w:tc>
      </w:tr>
      <w:tr w:rsidR="008A07D6" w:rsidRPr="00862F1A" w14:paraId="38C3DF92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73DDFF54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269928A3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420" w:type="dxa"/>
            <w:noWrap/>
            <w:hideMark/>
          </w:tcPr>
          <w:p w14:paraId="5CB8CE01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5.238</w:t>
            </w:r>
          </w:p>
        </w:tc>
      </w:tr>
      <w:tr w:rsidR="008A07D6" w:rsidRPr="00862F1A" w14:paraId="406E4447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4D64AA65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29E9D409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420" w:type="dxa"/>
            <w:noWrap/>
            <w:hideMark/>
          </w:tcPr>
          <w:p w14:paraId="0A7833F7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7.072</w:t>
            </w:r>
          </w:p>
        </w:tc>
      </w:tr>
      <w:tr w:rsidR="008A07D6" w:rsidRPr="00862F1A" w14:paraId="07608FDC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613E1E73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272306A2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420" w:type="dxa"/>
            <w:noWrap/>
            <w:hideMark/>
          </w:tcPr>
          <w:p w14:paraId="05C23B10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6.748</w:t>
            </w:r>
          </w:p>
        </w:tc>
      </w:tr>
      <w:tr w:rsidR="008A07D6" w:rsidRPr="00862F1A" w14:paraId="38AE5162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1E7BA37F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083BF7F0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420" w:type="dxa"/>
            <w:noWrap/>
            <w:hideMark/>
          </w:tcPr>
          <w:p w14:paraId="7FA35985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8.958</w:t>
            </w:r>
          </w:p>
        </w:tc>
      </w:tr>
      <w:tr w:rsidR="008A07D6" w:rsidRPr="00862F1A" w14:paraId="791F948A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1274DF11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289E4713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420" w:type="dxa"/>
            <w:noWrap/>
            <w:hideMark/>
          </w:tcPr>
          <w:p w14:paraId="5B196AB5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.065</w:t>
            </w:r>
          </w:p>
        </w:tc>
      </w:tr>
      <w:tr w:rsidR="008A07D6" w:rsidRPr="00862F1A" w14:paraId="3A40ED8F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4B927CD3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4DCB8CE2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420" w:type="dxa"/>
            <w:noWrap/>
            <w:hideMark/>
          </w:tcPr>
          <w:p w14:paraId="14E898F7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8.656</w:t>
            </w:r>
          </w:p>
        </w:tc>
      </w:tr>
      <w:tr w:rsidR="008A07D6" w:rsidRPr="00862F1A" w14:paraId="36E369DA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67E658C5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ural</w:t>
            </w:r>
          </w:p>
        </w:tc>
        <w:tc>
          <w:tcPr>
            <w:tcW w:w="1537" w:type="dxa"/>
            <w:noWrap/>
            <w:hideMark/>
          </w:tcPr>
          <w:p w14:paraId="0AE864E5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420" w:type="dxa"/>
            <w:noWrap/>
            <w:hideMark/>
          </w:tcPr>
          <w:p w14:paraId="10736B2D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19.791</w:t>
            </w:r>
          </w:p>
        </w:tc>
      </w:tr>
      <w:tr w:rsidR="008A07D6" w:rsidRPr="00862F1A" w14:paraId="57272D34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4D609521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0D45F107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420" w:type="dxa"/>
            <w:noWrap/>
            <w:hideMark/>
          </w:tcPr>
          <w:p w14:paraId="4F3C4B72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1.484</w:t>
            </w:r>
          </w:p>
        </w:tc>
      </w:tr>
      <w:tr w:rsidR="008A07D6" w:rsidRPr="00862F1A" w14:paraId="2EC171C0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14FE0719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70631070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420" w:type="dxa"/>
            <w:noWrap/>
            <w:hideMark/>
          </w:tcPr>
          <w:p w14:paraId="237A8808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3.141</w:t>
            </w:r>
          </w:p>
        </w:tc>
      </w:tr>
      <w:tr w:rsidR="008A07D6" w:rsidRPr="00862F1A" w14:paraId="787BD0DE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4E359A3B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796AAE35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420" w:type="dxa"/>
            <w:noWrap/>
            <w:hideMark/>
          </w:tcPr>
          <w:p w14:paraId="0CAA3339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2.32</w:t>
            </w:r>
          </w:p>
        </w:tc>
      </w:tr>
      <w:tr w:rsidR="008A07D6" w:rsidRPr="00862F1A" w14:paraId="55A6446A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4108D992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0B8F98DF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420" w:type="dxa"/>
            <w:noWrap/>
            <w:hideMark/>
          </w:tcPr>
          <w:p w14:paraId="1EE86CE5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5.465</w:t>
            </w:r>
          </w:p>
        </w:tc>
      </w:tr>
      <w:tr w:rsidR="008A07D6" w:rsidRPr="00862F1A" w14:paraId="2F5DF7E7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669B6B53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737140AA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420" w:type="dxa"/>
            <w:noWrap/>
            <w:hideMark/>
          </w:tcPr>
          <w:p w14:paraId="5ACAC114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4.425</w:t>
            </w:r>
          </w:p>
        </w:tc>
      </w:tr>
      <w:tr w:rsidR="008A07D6" w:rsidRPr="00862F1A" w14:paraId="1203489A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42FC3860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610BA473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420" w:type="dxa"/>
            <w:noWrap/>
            <w:hideMark/>
          </w:tcPr>
          <w:p w14:paraId="16B0A6FF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5.665</w:t>
            </w:r>
          </w:p>
        </w:tc>
      </w:tr>
      <w:tr w:rsidR="008A07D6" w:rsidRPr="00862F1A" w14:paraId="1CE1DE8E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2304E5C2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0DEF0498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420" w:type="dxa"/>
            <w:noWrap/>
            <w:hideMark/>
          </w:tcPr>
          <w:p w14:paraId="258FE8C7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4.833</w:t>
            </w:r>
          </w:p>
        </w:tc>
      </w:tr>
      <w:tr w:rsidR="008A07D6" w:rsidRPr="00862F1A" w14:paraId="6E54022F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2023B346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14A13510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420" w:type="dxa"/>
            <w:noWrap/>
            <w:hideMark/>
          </w:tcPr>
          <w:p w14:paraId="077D55DF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4.669</w:t>
            </w:r>
          </w:p>
        </w:tc>
      </w:tr>
      <w:tr w:rsidR="008A07D6" w:rsidRPr="00862F1A" w14:paraId="2FFE4BD1" w14:textId="77777777" w:rsidTr="00862F1A">
        <w:trPr>
          <w:trHeight w:val="300"/>
          <w:jc w:val="center"/>
        </w:trPr>
        <w:tc>
          <w:tcPr>
            <w:tcW w:w="2263" w:type="dxa"/>
            <w:noWrap/>
            <w:hideMark/>
          </w:tcPr>
          <w:p w14:paraId="27E4AB6E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7" w:type="dxa"/>
            <w:noWrap/>
            <w:hideMark/>
          </w:tcPr>
          <w:p w14:paraId="0A91533C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420" w:type="dxa"/>
            <w:noWrap/>
            <w:hideMark/>
          </w:tcPr>
          <w:p w14:paraId="0432E816" w14:textId="77777777" w:rsidR="008A07D6" w:rsidRPr="00862F1A" w:rsidRDefault="008A07D6" w:rsidP="0086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sz w:val="24"/>
                <w:szCs w:val="24"/>
              </w:rPr>
              <w:t>26.552</w:t>
            </w:r>
          </w:p>
        </w:tc>
      </w:tr>
    </w:tbl>
    <w:p w14:paraId="09D06C4D" w14:textId="77777777" w:rsidR="008A07D6" w:rsidRDefault="008A07D6">
      <w:pPr>
        <w:rPr>
          <w:rFonts w:ascii="Times New Roman" w:hAnsi="Times New Roman" w:cs="Times New Roman"/>
          <w:sz w:val="24"/>
          <w:szCs w:val="24"/>
        </w:rPr>
      </w:pPr>
    </w:p>
    <w:p w14:paraId="228D08AD" w14:textId="16953E18" w:rsidR="00862F1A" w:rsidRDefault="00862F1A" w:rsidP="00862F1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862F1A"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2F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ge-adjusted mortality rate (AAMR) stratified by urbanization for cardiovascular mortality and viral hepatitis in US adults from 1999 to 2020.</w:t>
      </w:r>
    </w:p>
    <w:p w14:paraId="03520087" w14:textId="17928F98" w:rsidR="00862F1A" w:rsidRPr="00862F1A" w:rsidRDefault="00862F1A" w:rsidP="00862F1A">
      <w:pPr>
        <w:rPr>
          <w:rFonts w:ascii="Times New Roman" w:hAnsi="Times New Roman" w:cs="Times New Roman"/>
          <w:sz w:val="24"/>
          <w:szCs w:val="24"/>
        </w:rPr>
      </w:pPr>
    </w:p>
    <w:p w14:paraId="25E1FDD7" w14:textId="77777777" w:rsidR="00EC2F00" w:rsidRPr="00862F1A" w:rsidRDefault="00EC2F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358B49" w14:textId="77777777" w:rsidR="00EC2F00" w:rsidRPr="00862F1A" w:rsidRDefault="00EC2F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28E49E" w14:textId="0738B9F8" w:rsidR="00EC2F00" w:rsidRDefault="00EC2F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BBF63E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473C52AA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4E92D961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0ADF3EC8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6AFA1617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69F1C318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0B7191DF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58EDB0AA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472D4807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08FE8BE5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2A60A55C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20193D80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0CCA0AAE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66E0D45D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5D0B016F" w14:textId="77777777" w:rsidR="00862F1A" w:rsidRDefault="00862F1A">
      <w:pPr>
        <w:rPr>
          <w:rFonts w:ascii="Times New Roman" w:hAnsi="Times New Roman" w:cs="Times New Roman"/>
          <w:sz w:val="24"/>
          <w:szCs w:val="24"/>
        </w:rPr>
      </w:pPr>
    </w:p>
    <w:p w14:paraId="42B164FF" w14:textId="77777777" w:rsidR="00862F1A" w:rsidRPr="00862F1A" w:rsidRDefault="00862F1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408" w:type="dxa"/>
        <w:tblInd w:w="-38" w:type="dxa"/>
        <w:tblLook w:val="0000" w:firstRow="0" w:lastRow="0" w:firstColumn="0" w:lastColumn="0" w:noHBand="0" w:noVBand="0"/>
      </w:tblPr>
      <w:tblGrid>
        <w:gridCol w:w="1589"/>
        <w:gridCol w:w="723"/>
        <w:gridCol w:w="1403"/>
        <w:gridCol w:w="2424"/>
        <w:gridCol w:w="2421"/>
        <w:gridCol w:w="1848"/>
      </w:tblGrid>
      <w:tr w:rsidR="00EC2F00" w:rsidRPr="00862F1A" w14:paraId="1FF80A68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BAE6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Hepatitis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F959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B983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Adjusted Rat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AD98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Adjusted Rate Lower 95% Confidence Interv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7292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Adjusted Rate Upper 95% Confidence Interv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3217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Adjusted Rate Standard Error</w:t>
            </w:r>
          </w:p>
        </w:tc>
      </w:tr>
      <w:tr w:rsidR="00EC2F00" w:rsidRPr="00862F1A" w14:paraId="78724711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3FD6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CB55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9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6173C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634F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0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A84E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87878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 w:rsidR="00EC2F00" w:rsidRPr="00862F1A" w14:paraId="7B0B15B1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D4F3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4A42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A6EB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5662C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D991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647B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EC2F00" w:rsidRPr="00862F1A" w14:paraId="0CEB4D58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C270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3126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532C2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931A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323E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4D98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EC2F00" w:rsidRPr="00862F1A" w14:paraId="30E1362C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2EF5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4328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208D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98CEC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026C2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B9F0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EC2F00" w:rsidRPr="00862F1A" w14:paraId="03B18AF6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8134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81D6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BC78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1CC0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DD1F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B950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EC2F00" w:rsidRPr="00862F1A" w14:paraId="25259AD6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CC02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5831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4110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D3DE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CF8B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EAC5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EC2F00" w:rsidRPr="00862F1A" w14:paraId="57DDB988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1BD7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D464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E14C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F908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83F0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7651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EC2F00" w:rsidRPr="00862F1A" w14:paraId="743F19AE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38D9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CBFD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956A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D340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2E79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A370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EC2F00" w:rsidRPr="00862F1A" w14:paraId="4D956A7A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92EB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1B16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F28C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C9098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3EE7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F02A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EC2F00" w:rsidRPr="00862F1A" w14:paraId="02A3FC5D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2B1C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BB30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FFE2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67D4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1F05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D9BE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EC2F00" w:rsidRPr="00862F1A" w14:paraId="369A7605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53BD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5D94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DB41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39A4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22BD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8009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EC2F00" w:rsidRPr="00862F1A" w14:paraId="18872C89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E7242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2430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1BFA8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2434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C044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D4A4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EC2F00" w:rsidRPr="00862F1A" w14:paraId="6ECB5623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433B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123A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0FF7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5CE4C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837C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115B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EC2F00" w:rsidRPr="00862F1A" w14:paraId="2D5DAB82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4675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D3A5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4DFB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873A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ADD8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2A0C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EC2F00" w:rsidRPr="00862F1A" w14:paraId="6FA034F0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9782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49AB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0FB4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4E2F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396C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BA33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EC2F00" w:rsidRPr="00862F1A" w14:paraId="5210717D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BC67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A611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B3AF8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21BE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6392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B4FC8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EC2F00" w:rsidRPr="00862F1A" w14:paraId="7BA3F780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EAD5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CAFC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068F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6C4DC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B078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DD868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EC2F00" w:rsidRPr="00862F1A" w14:paraId="1323F80A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AF50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67CB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A246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48E8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C2FC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1A64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EC2F00" w:rsidRPr="00862F1A" w14:paraId="7FF51101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F44D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FCDB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3730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1421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2399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719C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EC2F00" w:rsidRPr="00862F1A" w14:paraId="7CD0BACB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A3D2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93A0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3897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E58C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F9D82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A634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EC2F00" w:rsidRPr="00862F1A" w14:paraId="0385353E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AE99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F483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1B55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9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71BF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4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84CD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793F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EC2F00" w:rsidRPr="00862F1A" w14:paraId="0713BDA6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84752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A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4D1D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1FBE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8CAB2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4CE22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49C1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EC2F00" w:rsidRPr="00862F1A" w14:paraId="1F324C66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F46C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9E52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9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7F15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9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3567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94A0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ADCB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</w:tr>
      <w:tr w:rsidR="00EC2F00" w:rsidRPr="00862F1A" w14:paraId="292DF723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9987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A8B3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B4DC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3260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4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7B67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98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EA7F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3</w:t>
            </w:r>
          </w:p>
        </w:tc>
      </w:tr>
      <w:tr w:rsidR="00EC2F00" w:rsidRPr="00862F1A" w14:paraId="240C53A4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EB5B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EB3B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1DCE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39CAC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E52C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A12B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EC2F00" w:rsidRPr="00862F1A" w14:paraId="2862922A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182A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E5D3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A0BC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379A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8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E249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EFF3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</w:tr>
      <w:tr w:rsidR="00EC2F00" w:rsidRPr="00862F1A" w14:paraId="0B96A3A3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E284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C0F8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C587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A2CA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F4288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9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822A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</w:tr>
      <w:tr w:rsidR="00EC2F00" w:rsidRPr="00862F1A" w14:paraId="1B39CB30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0497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ECB8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37C9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0B38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4451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B77A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</w:tr>
      <w:tr w:rsidR="00EC2F00" w:rsidRPr="00862F1A" w14:paraId="458D6F81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4A68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5B52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37BC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0364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EB8A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EB25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</w:tr>
      <w:tr w:rsidR="00EC2F00" w:rsidRPr="00862F1A" w14:paraId="04DAE2C4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B79E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0B58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0429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9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6CF08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9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1204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00A6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</w:tr>
      <w:tr w:rsidR="00EC2F00" w:rsidRPr="00862F1A" w14:paraId="4A6D6544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A1D2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DDBA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0782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D310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EA55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B007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</w:tr>
      <w:tr w:rsidR="00EC2F00" w:rsidRPr="00862F1A" w14:paraId="631B8F23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2B6B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99D7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9F302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C706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1606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D589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</w:tr>
      <w:tr w:rsidR="00EC2F00" w:rsidRPr="00862F1A" w14:paraId="280064BF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F111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FCEA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9114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8947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400C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FB06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</w:tr>
      <w:tr w:rsidR="00EC2F00" w:rsidRPr="00862F1A" w14:paraId="0E9673AC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5C5BC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F88AC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B245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E398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1F00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1D2F2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</w:tr>
      <w:tr w:rsidR="00EC2F00" w:rsidRPr="00862F1A" w14:paraId="6DEFAED2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0345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604C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1AE6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C0E58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F09E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C07B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</w:tr>
      <w:tr w:rsidR="00EC2F00" w:rsidRPr="00862F1A" w14:paraId="7E4A132A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29DDC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EC63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79FF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FF0F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9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B01D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4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2D9C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 w:rsidR="00EC2F00" w:rsidRPr="00862F1A" w14:paraId="2D2FE09A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E2AF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3378C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6CC6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9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C5D6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7943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E592C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 w:rsidR="00EC2F00" w:rsidRPr="00862F1A" w14:paraId="59DBB76A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831E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F99C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C255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4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23D1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EB98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05AE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</w:tr>
      <w:tr w:rsidR="00EC2F00" w:rsidRPr="00862F1A" w14:paraId="0013EBF2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84E8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8720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BFF4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CA36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9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670A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B96C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</w:tr>
      <w:tr w:rsidR="00EC2F00" w:rsidRPr="00862F1A" w14:paraId="11F3B8F9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F575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76A52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6A3A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FFE9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72CB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C43D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</w:tr>
      <w:tr w:rsidR="00EC2F00" w:rsidRPr="00862F1A" w14:paraId="3EF64B06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BD37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C601C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FF0E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9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8D85C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0F53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B6CB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</w:tr>
      <w:tr w:rsidR="00EC2F00" w:rsidRPr="00862F1A" w14:paraId="7E2FAAE1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8F4E8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825F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4A18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6D35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5F1F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0704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</w:tr>
      <w:tr w:rsidR="00EC2F00" w:rsidRPr="00862F1A" w14:paraId="35F95217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B733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F2FF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EDDC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01CF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3837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69F4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</w:tr>
      <w:tr w:rsidR="00EC2F00" w:rsidRPr="00862F1A" w14:paraId="078181F3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F1A6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45D98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7864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8425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6D68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0023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 w:rsidR="00EC2F00" w:rsidRPr="00862F1A" w14:paraId="71568B7E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300D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3655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9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26C8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B49C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8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AD23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8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FE0F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</w:tr>
      <w:tr w:rsidR="00EC2F00" w:rsidRPr="00862F1A" w14:paraId="6E7E4E38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2553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BDCF2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8121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4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A146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9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E9C4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9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DFAE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48</w:t>
            </w:r>
          </w:p>
        </w:tc>
      </w:tr>
      <w:tr w:rsidR="00EC2F00" w:rsidRPr="00862F1A" w14:paraId="279C9BBD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BBB4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D1D5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A63A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.9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DAC1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.4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112C8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.4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A3D4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8</w:t>
            </w:r>
          </w:p>
        </w:tc>
      </w:tr>
      <w:tr w:rsidR="00EC2F00" w:rsidRPr="00862F1A" w14:paraId="21C77279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F732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29D8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21A82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2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FDEB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.7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0FFF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8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91BA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</w:tr>
      <w:tr w:rsidR="00EC2F00" w:rsidRPr="00862F1A" w14:paraId="52E6F622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F4F6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59B7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968C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78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6CBD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2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65CF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30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8EDC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69</w:t>
            </w:r>
          </w:p>
        </w:tc>
      </w:tr>
      <w:tr w:rsidR="00EC2F00" w:rsidRPr="00862F1A" w14:paraId="1B5E69CD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D667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FF31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C89E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4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22C3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9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82682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9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A16E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</w:tr>
      <w:tr w:rsidR="00EC2F00" w:rsidRPr="00862F1A" w14:paraId="4EF378F6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D9FF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D721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E7CCC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7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690F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2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48BD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.3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5290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</w:tr>
      <w:tr w:rsidR="00EC2F00" w:rsidRPr="00862F1A" w14:paraId="71FBCA58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44E88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59718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2258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9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73DA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4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6238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5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E2B3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3</w:t>
            </w:r>
          </w:p>
        </w:tc>
      </w:tr>
      <w:tr w:rsidR="00EC2F00" w:rsidRPr="00862F1A" w14:paraId="75410F46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E801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5B2F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FDD8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9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1C98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3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CF8D8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4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31DF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6</w:t>
            </w:r>
          </w:p>
        </w:tc>
      </w:tr>
      <w:tr w:rsidR="00EC2F00" w:rsidRPr="00862F1A" w14:paraId="0E40F23F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3F76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613E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5C88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2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AAD7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7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CD66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8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A7ED8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</w:tr>
      <w:tr w:rsidR="00EC2F00" w:rsidRPr="00862F1A" w14:paraId="30AFFA78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A233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4F38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E7A8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4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E43D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8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E341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99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09EF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2</w:t>
            </w:r>
          </w:p>
        </w:tc>
      </w:tr>
      <w:tr w:rsidR="00EC2F00" w:rsidRPr="00862F1A" w14:paraId="51A2B6C1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8AE0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9139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25C68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2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FCA9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CB1C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8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D7A8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</w:tr>
      <w:tr w:rsidR="00EC2F00" w:rsidRPr="00862F1A" w14:paraId="4A8ED5DD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9F3E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F1DC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5C62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.4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00A8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8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1C692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.9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BB8D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3</w:t>
            </w:r>
          </w:p>
        </w:tc>
      </w:tr>
      <w:tr w:rsidR="00EC2F00" w:rsidRPr="00862F1A" w14:paraId="3877C49C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F5D3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90B2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EE6F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5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0346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0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6371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14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D57A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7</w:t>
            </w:r>
          </w:p>
        </w:tc>
      </w:tr>
      <w:tr w:rsidR="00EC2F00" w:rsidRPr="00862F1A" w14:paraId="759BECEF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E631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C0D0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C645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8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22A2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918F9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3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008BC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</w:tr>
      <w:tr w:rsidR="00EC2F00" w:rsidRPr="00862F1A" w14:paraId="312CF1A3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D887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8BF4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DF6D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1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40C04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5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DFB3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6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AB63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</w:tr>
      <w:tr w:rsidR="00EC2F00" w:rsidRPr="00862F1A" w14:paraId="0F88B59D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EC0A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17042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C403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72B5C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7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72B8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8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EDD32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3</w:t>
            </w:r>
          </w:p>
        </w:tc>
      </w:tr>
      <w:tr w:rsidR="00EC2F00" w:rsidRPr="00862F1A" w14:paraId="2A8D71DE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BF1A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1335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B242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6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7226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1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F5872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2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0BDC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7</w:t>
            </w:r>
          </w:p>
        </w:tc>
      </w:tr>
      <w:tr w:rsidR="00EC2F00" w:rsidRPr="00862F1A" w14:paraId="65B4A3A3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6298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46F7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439D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.9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C97D8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.4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A1B0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5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BA20D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</w:tr>
      <w:tr w:rsidR="00EC2F00" w:rsidRPr="00862F1A" w14:paraId="59C7CF29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6990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98233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4C48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4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36AD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9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7B6F7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9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3065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EC2F00" w:rsidRPr="00862F1A" w14:paraId="75F784F1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34CA2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FBC8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0E43A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3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08D11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.9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092BB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8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9C35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45</w:t>
            </w:r>
          </w:p>
        </w:tc>
      </w:tr>
      <w:tr w:rsidR="00EC2F00" w:rsidRPr="00862F1A" w14:paraId="4CD4C89D" w14:textId="77777777" w:rsidTr="00862F1A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41580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9A465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488CF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5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17066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0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1D4F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.0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4E93E" w14:textId="77777777" w:rsidR="00EC2F00" w:rsidRPr="00862F1A" w:rsidRDefault="00EC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F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7</w:t>
            </w:r>
          </w:p>
        </w:tc>
      </w:tr>
    </w:tbl>
    <w:p w14:paraId="6D4F4CB3" w14:textId="5768CA62" w:rsidR="001929C9" w:rsidRPr="00862F1A" w:rsidRDefault="001929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8F4911" w14:textId="590BBE3E" w:rsidR="00862F1A" w:rsidRDefault="00862F1A" w:rsidP="00862F1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5.</w:t>
      </w:r>
      <w:r w:rsidRPr="00862F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ge-adjusted mortality rate (AAMR) stratified by viral hepatitis serotype for cardiovascular mortality and viral hepatitis in US adults from 1999 to 2020.</w:t>
      </w:r>
    </w:p>
    <w:p w14:paraId="075203A4" w14:textId="7CF30D54" w:rsidR="00EC2F00" w:rsidRPr="00862F1A" w:rsidRDefault="00EC2F00" w:rsidP="00862F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1B8F27" w14:textId="77777777" w:rsidR="00EC2F00" w:rsidRPr="00862F1A" w:rsidRDefault="00EC2F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1436D0" w14:textId="77777777" w:rsidR="00EC2F00" w:rsidRPr="00862F1A" w:rsidRDefault="00EC2F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16294B" w14:textId="77777777" w:rsidR="00EC2F00" w:rsidRPr="00862F1A" w:rsidRDefault="00EC2F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BB39A4" w14:textId="77777777" w:rsidR="00EC2F00" w:rsidRPr="00862F1A" w:rsidRDefault="00EC2F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CF1CCE" w14:textId="77777777" w:rsidR="00EC2F00" w:rsidRPr="00862F1A" w:rsidRDefault="00EC2F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D88715" w14:textId="77777777" w:rsidR="00EC2F00" w:rsidRDefault="00EC2F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79E8D5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53D1FD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791F3B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CF92D4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4D65BD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C06650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2F87EE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4F0302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E5625A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4C91C4" w14:textId="77777777" w:rsidR="00F24C36" w:rsidRPr="00862F1A" w:rsidRDefault="00F24C36" w:rsidP="00F24C36">
      <w:pPr>
        <w:rPr>
          <w:rFonts w:ascii="Times New Roman" w:hAnsi="Times New Roman" w:cs="Times New Roman"/>
          <w:sz w:val="24"/>
          <w:szCs w:val="24"/>
        </w:rPr>
      </w:pPr>
      <w:r w:rsidRPr="00862F1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7620A0" wp14:editId="6CCE6C3E">
            <wp:extent cx="5943600" cy="4457700"/>
            <wp:effectExtent l="0" t="0" r="0" b="0"/>
            <wp:docPr id="8056419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0E8F7" w14:textId="297F5A25" w:rsidR="00F24C36" w:rsidRPr="00862F1A" w:rsidRDefault="00F24C36" w:rsidP="00F24C3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862F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2F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oinpoint regression trends of gender for cardiovascular mortality and viral hepatitis in US adults from 1999 to 2020.</w:t>
      </w:r>
    </w:p>
    <w:p w14:paraId="084EE8FB" w14:textId="77777777" w:rsidR="00F24C36" w:rsidRPr="00862F1A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DA0ABE" w14:textId="77777777" w:rsidR="00EC2F00" w:rsidRPr="00862F1A" w:rsidRDefault="00EC2F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81270A" w14:textId="77777777" w:rsidR="00EC2F00" w:rsidRPr="00862F1A" w:rsidRDefault="00EC2F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27EBD3" w14:textId="77777777" w:rsidR="00EC2F00" w:rsidRPr="00862F1A" w:rsidRDefault="00EC2F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4FB58E" w14:textId="77777777" w:rsidR="00EC2F00" w:rsidRDefault="00EC2F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9B51F3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8369F1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F26200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85C778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990566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6BE850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3FC083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EC0B52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4DF957" w14:textId="77777777" w:rsidR="00F24C36" w:rsidRPr="00862F1A" w:rsidRDefault="00F24C36" w:rsidP="00F24C36">
      <w:pPr>
        <w:rPr>
          <w:rFonts w:ascii="Times New Roman" w:hAnsi="Times New Roman" w:cs="Times New Roman"/>
          <w:sz w:val="24"/>
          <w:szCs w:val="24"/>
        </w:rPr>
      </w:pPr>
      <w:r w:rsidRPr="00862F1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5AD910" wp14:editId="234638FE">
            <wp:extent cx="5943600" cy="4457700"/>
            <wp:effectExtent l="0" t="0" r="0" b="0"/>
            <wp:docPr id="13498731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3810E" w14:textId="5C19ABF7" w:rsidR="00F24C36" w:rsidRPr="00862F1A" w:rsidRDefault="00F24C36" w:rsidP="00F24C3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862F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2F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oinpoint regression trends of race for cardiovascular mortality and viral hepatitis in US adults from 1999 to 2020.</w:t>
      </w:r>
    </w:p>
    <w:p w14:paraId="07AC5538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9BEEB4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903347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BE451A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28E9A4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7216C8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B2031A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12BC42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B3E622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0E9AEE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4AB930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A75600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BC306C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41104D" w14:textId="77777777" w:rsidR="00F24C36" w:rsidRPr="00862F1A" w:rsidRDefault="00F24C36" w:rsidP="00F24C36">
      <w:pPr>
        <w:rPr>
          <w:rFonts w:ascii="Times New Roman" w:hAnsi="Times New Roman" w:cs="Times New Roman"/>
          <w:sz w:val="24"/>
          <w:szCs w:val="24"/>
        </w:rPr>
      </w:pPr>
      <w:r w:rsidRPr="00862F1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07AD9E" wp14:editId="399C6E2D">
            <wp:extent cx="5943600" cy="4457700"/>
            <wp:effectExtent l="0" t="0" r="0" b="0"/>
            <wp:docPr id="76583319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B1BD6" w14:textId="2255156F" w:rsidR="00F24C36" w:rsidRPr="00862F1A" w:rsidRDefault="00F24C36" w:rsidP="00F24C3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862F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2F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oinpoint regression trends of urbanization for cardiovascular mortality and viral hepatitis in US adults from 1999 to 2020.</w:t>
      </w:r>
    </w:p>
    <w:p w14:paraId="74F67706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7071D7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46BC8D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8F1309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670509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DE74B0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1A52EE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1D0ACB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3A85D9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22D854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3B29A5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917D6B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88DB64" w14:textId="77777777" w:rsidR="00F24C36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961CA5" w14:textId="77777777" w:rsidR="00F24C36" w:rsidRPr="00862F1A" w:rsidRDefault="00F24C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DA618D" w14:textId="77777777" w:rsidR="00241292" w:rsidRPr="00862F1A" w:rsidRDefault="00241292" w:rsidP="00241292">
      <w:pPr>
        <w:rPr>
          <w:rFonts w:ascii="Times New Roman" w:hAnsi="Times New Roman" w:cs="Times New Roman"/>
          <w:sz w:val="24"/>
          <w:szCs w:val="24"/>
        </w:rPr>
      </w:pPr>
      <w:r w:rsidRPr="00862F1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0D8951" wp14:editId="65FE28D6">
            <wp:extent cx="5943600" cy="4457700"/>
            <wp:effectExtent l="0" t="0" r="0" b="0"/>
            <wp:docPr id="64751417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585A4" w14:textId="67184B99" w:rsidR="00862F1A" w:rsidRPr="00862F1A" w:rsidRDefault="00862F1A" w:rsidP="00862F1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241292" w:rsidRPr="00862F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4C36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41292" w:rsidRPr="00862F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oinpoint regression trends of US census regions for cardiovascular mortality and viral hepatitis from 1999 to 2020.</w:t>
      </w:r>
    </w:p>
    <w:p w14:paraId="594E19EB" w14:textId="77777777" w:rsidR="00241292" w:rsidRPr="00862F1A" w:rsidRDefault="00241292" w:rsidP="00241292">
      <w:pPr>
        <w:rPr>
          <w:rFonts w:ascii="Times New Roman" w:hAnsi="Times New Roman" w:cs="Times New Roman"/>
          <w:sz w:val="24"/>
          <w:szCs w:val="24"/>
        </w:rPr>
      </w:pPr>
    </w:p>
    <w:p w14:paraId="77068048" w14:textId="77777777" w:rsidR="00862F1A" w:rsidRPr="00862F1A" w:rsidRDefault="00862F1A" w:rsidP="00241292">
      <w:pPr>
        <w:rPr>
          <w:rFonts w:ascii="Times New Roman" w:hAnsi="Times New Roman" w:cs="Times New Roman"/>
          <w:sz w:val="24"/>
          <w:szCs w:val="24"/>
        </w:rPr>
      </w:pPr>
    </w:p>
    <w:p w14:paraId="2FDE0952" w14:textId="77777777" w:rsidR="00862F1A" w:rsidRDefault="00862F1A" w:rsidP="00241292">
      <w:pPr>
        <w:rPr>
          <w:rFonts w:ascii="Times New Roman" w:hAnsi="Times New Roman" w:cs="Times New Roman"/>
          <w:sz w:val="24"/>
          <w:szCs w:val="24"/>
        </w:rPr>
      </w:pPr>
    </w:p>
    <w:p w14:paraId="643C9F25" w14:textId="77777777" w:rsidR="00862F1A" w:rsidRDefault="00862F1A" w:rsidP="00241292">
      <w:pPr>
        <w:rPr>
          <w:rFonts w:ascii="Times New Roman" w:hAnsi="Times New Roman" w:cs="Times New Roman"/>
          <w:sz w:val="24"/>
          <w:szCs w:val="24"/>
        </w:rPr>
      </w:pPr>
    </w:p>
    <w:p w14:paraId="7AABCA32" w14:textId="77777777" w:rsidR="00F24C36" w:rsidRDefault="00F24C36" w:rsidP="00241292">
      <w:pPr>
        <w:rPr>
          <w:rFonts w:ascii="Times New Roman" w:hAnsi="Times New Roman" w:cs="Times New Roman"/>
          <w:sz w:val="24"/>
          <w:szCs w:val="24"/>
        </w:rPr>
      </w:pPr>
    </w:p>
    <w:p w14:paraId="5901D3C6" w14:textId="77777777" w:rsidR="00F24C36" w:rsidRDefault="00F24C36" w:rsidP="00241292">
      <w:pPr>
        <w:rPr>
          <w:rFonts w:ascii="Times New Roman" w:hAnsi="Times New Roman" w:cs="Times New Roman"/>
          <w:sz w:val="24"/>
          <w:szCs w:val="24"/>
        </w:rPr>
      </w:pPr>
    </w:p>
    <w:p w14:paraId="73819CDD" w14:textId="77777777" w:rsidR="00F24C36" w:rsidRDefault="00F24C36" w:rsidP="00241292">
      <w:pPr>
        <w:rPr>
          <w:rFonts w:ascii="Times New Roman" w:hAnsi="Times New Roman" w:cs="Times New Roman"/>
          <w:sz w:val="24"/>
          <w:szCs w:val="24"/>
        </w:rPr>
      </w:pPr>
    </w:p>
    <w:p w14:paraId="14D73688" w14:textId="77777777" w:rsidR="00F24C36" w:rsidRDefault="00F24C36" w:rsidP="00241292">
      <w:pPr>
        <w:rPr>
          <w:rFonts w:ascii="Times New Roman" w:hAnsi="Times New Roman" w:cs="Times New Roman"/>
          <w:sz w:val="24"/>
          <w:szCs w:val="24"/>
        </w:rPr>
      </w:pPr>
    </w:p>
    <w:p w14:paraId="67954A32" w14:textId="77777777" w:rsidR="00F24C36" w:rsidRDefault="00F24C36" w:rsidP="00241292">
      <w:pPr>
        <w:rPr>
          <w:rFonts w:ascii="Times New Roman" w:hAnsi="Times New Roman" w:cs="Times New Roman"/>
          <w:sz w:val="24"/>
          <w:szCs w:val="24"/>
        </w:rPr>
      </w:pPr>
    </w:p>
    <w:p w14:paraId="3BFA8043" w14:textId="77777777" w:rsidR="00F24C36" w:rsidRDefault="00F24C36" w:rsidP="00241292">
      <w:pPr>
        <w:rPr>
          <w:rFonts w:ascii="Times New Roman" w:hAnsi="Times New Roman" w:cs="Times New Roman"/>
          <w:sz w:val="24"/>
          <w:szCs w:val="24"/>
        </w:rPr>
      </w:pPr>
    </w:p>
    <w:p w14:paraId="6217571D" w14:textId="77777777" w:rsidR="00F24C36" w:rsidRDefault="00F24C36" w:rsidP="00241292">
      <w:pPr>
        <w:rPr>
          <w:rFonts w:ascii="Times New Roman" w:hAnsi="Times New Roman" w:cs="Times New Roman"/>
          <w:sz w:val="24"/>
          <w:szCs w:val="24"/>
        </w:rPr>
      </w:pPr>
    </w:p>
    <w:p w14:paraId="263ACEB6" w14:textId="77777777" w:rsidR="00F24C36" w:rsidRDefault="00F24C36" w:rsidP="00241292">
      <w:pPr>
        <w:rPr>
          <w:rFonts w:ascii="Times New Roman" w:hAnsi="Times New Roman" w:cs="Times New Roman"/>
          <w:sz w:val="24"/>
          <w:szCs w:val="24"/>
        </w:rPr>
      </w:pPr>
    </w:p>
    <w:p w14:paraId="0D5E6CA7" w14:textId="77777777" w:rsidR="00F24C36" w:rsidRDefault="00F24C36" w:rsidP="00241292">
      <w:pPr>
        <w:rPr>
          <w:rFonts w:ascii="Times New Roman" w:hAnsi="Times New Roman" w:cs="Times New Roman"/>
          <w:sz w:val="24"/>
          <w:szCs w:val="24"/>
        </w:rPr>
      </w:pPr>
    </w:p>
    <w:p w14:paraId="5CE53CB8" w14:textId="77777777" w:rsidR="00F24C36" w:rsidRPr="00862F1A" w:rsidRDefault="00F24C36" w:rsidP="00241292">
      <w:pPr>
        <w:rPr>
          <w:rFonts w:ascii="Times New Roman" w:hAnsi="Times New Roman" w:cs="Times New Roman"/>
          <w:sz w:val="24"/>
          <w:szCs w:val="24"/>
        </w:rPr>
      </w:pPr>
    </w:p>
    <w:p w14:paraId="55095475" w14:textId="6782D3CB" w:rsidR="008A07D6" w:rsidRPr="00862F1A" w:rsidRDefault="00241292" w:rsidP="00241292">
      <w:pPr>
        <w:rPr>
          <w:rFonts w:ascii="Times New Roman" w:hAnsi="Times New Roman" w:cs="Times New Roman"/>
          <w:sz w:val="24"/>
          <w:szCs w:val="24"/>
        </w:rPr>
      </w:pPr>
      <w:r w:rsidRPr="00862F1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F8163E" wp14:editId="238E5B2E">
            <wp:extent cx="5943600" cy="3487420"/>
            <wp:effectExtent l="0" t="0" r="0" b="0"/>
            <wp:docPr id="2562289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4B69B" w14:textId="1419EA45" w:rsidR="00862F1A" w:rsidRPr="00862F1A" w:rsidRDefault="00862F1A" w:rsidP="00862F1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862F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0488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2F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oinpoint regression trends</w:t>
      </w:r>
      <w:r w:rsidR="00530488">
        <w:rPr>
          <w:rFonts w:ascii="Times New Roman" w:hAnsi="Times New Roman" w:cs="Times New Roman"/>
          <w:sz w:val="24"/>
          <w:szCs w:val="24"/>
        </w:rPr>
        <w:t xml:space="preserve"> by viral hepatitis serotype</w:t>
      </w:r>
      <w:r>
        <w:rPr>
          <w:rFonts w:ascii="Times New Roman" w:hAnsi="Times New Roman" w:cs="Times New Roman"/>
          <w:sz w:val="24"/>
          <w:szCs w:val="24"/>
        </w:rPr>
        <w:t xml:space="preserve"> for cardiovascular mortality and viral hepatitis in US adults from 1999 to 2020.</w:t>
      </w:r>
    </w:p>
    <w:p w14:paraId="7D6C1C81" w14:textId="77777777" w:rsidR="00241292" w:rsidRPr="00862F1A" w:rsidRDefault="00241292" w:rsidP="00241292">
      <w:pPr>
        <w:rPr>
          <w:rFonts w:ascii="Times New Roman" w:hAnsi="Times New Roman" w:cs="Times New Roman"/>
          <w:sz w:val="24"/>
          <w:szCs w:val="24"/>
        </w:rPr>
      </w:pPr>
    </w:p>
    <w:sectPr w:rsidR="00241292" w:rsidRPr="00862F1A" w:rsidSect="00862F1A">
      <w:pgSz w:w="12240" w:h="15840"/>
      <w:pgMar w:top="1440" w:right="1077" w:bottom="567" w:left="107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98E"/>
    <w:rsid w:val="001929C9"/>
    <w:rsid w:val="00241292"/>
    <w:rsid w:val="00530488"/>
    <w:rsid w:val="0056082B"/>
    <w:rsid w:val="00862F1A"/>
    <w:rsid w:val="008A07D6"/>
    <w:rsid w:val="00982F8B"/>
    <w:rsid w:val="00A0083C"/>
    <w:rsid w:val="00A70D47"/>
    <w:rsid w:val="00AB7FD9"/>
    <w:rsid w:val="00B1498E"/>
    <w:rsid w:val="00E5395A"/>
    <w:rsid w:val="00EC2F00"/>
    <w:rsid w:val="00F2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46A1D"/>
  <w15:chartTrackingRefBased/>
  <w15:docId w15:val="{A8D7B571-8A90-41CF-A246-17A4D215E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9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9514AA-9F73-4848-A811-D136AEB97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5</Pages>
  <Words>1980</Words>
  <Characters>1129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er ashfaq</dc:creator>
  <cp:keywords/>
  <dc:description/>
  <cp:lastModifiedBy>Muhammad Omar Larik DIMC</cp:lastModifiedBy>
  <cp:revision>10</cp:revision>
  <dcterms:created xsi:type="dcterms:W3CDTF">2024-03-30T06:11:00Z</dcterms:created>
  <dcterms:modified xsi:type="dcterms:W3CDTF">2024-11-13T14:00:00Z</dcterms:modified>
</cp:coreProperties>
</file>